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1E63C5" w14:textId="6C0099D1" w:rsidR="007F4E57" w:rsidRPr="00B61BFB" w:rsidRDefault="001E559B" w:rsidP="007F4E57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A622EE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 Appendix. </w:t>
      </w:r>
      <w:r w:rsidR="007F4E57" w:rsidRPr="00B61BFB">
        <w:rPr>
          <w:rFonts w:ascii="Times New Roman" w:hAnsi="Times New Roman" w:cs="Times New Roman"/>
          <w:b/>
          <w:sz w:val="24"/>
          <w:szCs w:val="24"/>
        </w:rPr>
        <w:t>Lag length criteria results</w:t>
      </w:r>
    </w:p>
    <w:tbl>
      <w:tblPr>
        <w:tblW w:w="9192" w:type="dxa"/>
        <w:jc w:val="righ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87"/>
        <w:gridCol w:w="750"/>
        <w:gridCol w:w="962"/>
        <w:gridCol w:w="1420"/>
        <w:gridCol w:w="1420"/>
        <w:gridCol w:w="1420"/>
        <w:gridCol w:w="1433"/>
      </w:tblGrid>
      <w:tr w:rsidR="007F4E57" w:rsidRPr="00B61BFB" w14:paraId="1DF515C1" w14:textId="77777777" w:rsidTr="003D47F6">
        <w:trPr>
          <w:trHeight w:val="212"/>
          <w:jc w:val="right"/>
        </w:trPr>
        <w:tc>
          <w:tcPr>
            <w:tcW w:w="1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E6254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 Country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2FFA4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Lag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A1D44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58A6B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FP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37FFAF6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AIC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66F94A8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HQIC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04ADE34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BIC</w:t>
            </w:r>
          </w:p>
        </w:tc>
      </w:tr>
      <w:tr w:rsidR="007F4E57" w:rsidRPr="00B61BFB" w14:paraId="2E3810F3" w14:textId="77777777" w:rsidTr="003D47F6">
        <w:trPr>
          <w:trHeight w:val="242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50435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Bangladesh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50DB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5D0C6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10E0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74EBA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48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050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419421*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6CCB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3715*</w:t>
            </w:r>
          </w:p>
        </w:tc>
      </w:tr>
      <w:tr w:rsidR="007F4E57" w:rsidRPr="00B61BFB" w14:paraId="54E0F18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EF01E9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2913F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F0FB0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D9EEE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AF5E8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2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CA1A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8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7F9A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43</w:t>
            </w:r>
          </w:p>
        </w:tc>
      </w:tr>
      <w:tr w:rsidR="007F4E57" w:rsidRPr="00B61BFB" w14:paraId="7750151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F9A6B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F3DFC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DD88A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D0259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EF13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0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B993C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4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66A18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54</w:t>
            </w:r>
          </w:p>
        </w:tc>
      </w:tr>
      <w:tr w:rsidR="007F4E57" w:rsidRPr="00B61BFB" w14:paraId="4E3AC72C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459A5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3E37F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F517E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3D73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83EC9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0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190D2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9EA3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95</w:t>
            </w:r>
          </w:p>
        </w:tc>
      </w:tr>
      <w:tr w:rsidR="007F4E57" w:rsidRPr="00B61BFB" w14:paraId="6EBF167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7CD9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79F5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C93D0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37F12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ACE9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61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45436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370B7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31</w:t>
            </w:r>
          </w:p>
        </w:tc>
      </w:tr>
      <w:tr w:rsidR="007F4E57" w:rsidRPr="00B61BFB" w14:paraId="15EE0AEB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CE9FD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D6BA4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B4C7A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5B27C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12EC2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39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FA126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17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1029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99</w:t>
            </w:r>
          </w:p>
        </w:tc>
      </w:tr>
      <w:tr w:rsidR="007F4E57" w:rsidRPr="00B61BFB" w14:paraId="520B785C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25909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28EC0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F406C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B52DF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B1AB4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93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5C73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12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B8A12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08</w:t>
            </w:r>
          </w:p>
        </w:tc>
      </w:tr>
      <w:tr w:rsidR="007F4E57" w:rsidRPr="00B61BFB" w14:paraId="4DD12A9A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1552F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BA22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2840E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4FBBF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B7DF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44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4D9C7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04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78729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41</w:t>
            </w:r>
          </w:p>
        </w:tc>
      </w:tr>
      <w:tr w:rsidR="007F4E57" w:rsidRPr="00B61BFB" w14:paraId="78E73972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5C39A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D729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3106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94D0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D114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26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BCEE3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28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0BA5E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63</w:t>
            </w:r>
          </w:p>
        </w:tc>
      </w:tr>
      <w:tr w:rsidR="007F4E57" w:rsidRPr="00B61BFB" w14:paraId="33422922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3B7A9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9A1F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C662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B7312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E613B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020B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6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2D06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71</w:t>
            </w:r>
          </w:p>
        </w:tc>
      </w:tr>
      <w:tr w:rsidR="007F4E57" w:rsidRPr="00B61BFB" w14:paraId="328AFB6B" w14:textId="77777777" w:rsidTr="003D47F6">
        <w:trPr>
          <w:trHeight w:val="350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30C0C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60CB2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E020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10AE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1638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8D296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856968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79045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41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A86DD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46</w:t>
            </w:r>
          </w:p>
        </w:tc>
      </w:tr>
      <w:tr w:rsidR="007F4E57" w:rsidRPr="00B61BFB" w14:paraId="295A897D" w14:textId="77777777" w:rsidTr="003D47F6">
        <w:trPr>
          <w:trHeight w:val="212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C0CB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DFAD7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E1C1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58C69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6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C6A08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3767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A7FC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6697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D458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489</w:t>
            </w:r>
          </w:p>
        </w:tc>
      </w:tr>
      <w:tr w:rsidR="007F4E57" w:rsidRPr="00B61BFB" w14:paraId="559B8993" w14:textId="77777777" w:rsidTr="003D47F6">
        <w:trPr>
          <w:trHeight w:val="33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595382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E5669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9C6EF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9CC9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6053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0B05B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68303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E7FCA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56191*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D54A9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99954*</w:t>
            </w:r>
          </w:p>
        </w:tc>
      </w:tr>
      <w:tr w:rsidR="007F4E57" w:rsidRPr="00B61BFB" w14:paraId="2435F14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F9BCD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CF832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E6C48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E880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9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860AC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3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57522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95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752F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918</w:t>
            </w:r>
          </w:p>
        </w:tc>
      </w:tr>
      <w:tr w:rsidR="007F4E57" w:rsidRPr="00B61BFB" w14:paraId="3D4C347F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75B85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2E888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8541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0023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8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614F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62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3A379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312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73D8A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6672</w:t>
            </w:r>
          </w:p>
        </w:tc>
      </w:tr>
      <w:tr w:rsidR="007F4E57" w:rsidRPr="00B61BFB" w14:paraId="44CE094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6C94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453C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FC35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6326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9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E88A0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58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04555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94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A849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077</w:t>
            </w:r>
          </w:p>
        </w:tc>
      </w:tr>
      <w:tr w:rsidR="007F4E57" w:rsidRPr="00B61BFB" w14:paraId="67256B4A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46898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7351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5BC76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FCDE4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4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E753C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4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85F64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163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45B45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4349</w:t>
            </w:r>
          </w:p>
        </w:tc>
      </w:tr>
      <w:tr w:rsidR="007F4E57" w:rsidRPr="00B61BFB" w14:paraId="40D3110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1DA5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72EB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C1F69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1E4F1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3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CAA0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61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A2A5E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70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C2877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002</w:t>
            </w:r>
          </w:p>
        </w:tc>
      </w:tr>
      <w:tr w:rsidR="007F4E57" w:rsidRPr="00B61BFB" w14:paraId="52D1FC1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4139F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59C5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1249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E564E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7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5C1C8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02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E31A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296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343E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849</w:t>
            </w:r>
          </w:p>
        </w:tc>
      </w:tr>
      <w:tr w:rsidR="007F4E57" w:rsidRPr="00B61BFB" w14:paraId="1FD4804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C1F21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70A15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E94EC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811F6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8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9DD7A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45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8095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25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3A8A3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0725</w:t>
            </w:r>
          </w:p>
        </w:tc>
      </w:tr>
      <w:tr w:rsidR="007F4E57" w:rsidRPr="00B61BFB" w14:paraId="4170BE12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4ABF2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94D37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81B6A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48FB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E5981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081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07CF5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47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A93C0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7528</w:t>
            </w:r>
          </w:p>
        </w:tc>
      </w:tr>
      <w:tr w:rsidR="007F4E57" w:rsidRPr="00B61BFB" w14:paraId="671E8C63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38971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97CC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04272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5E9C4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5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9DD72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51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532BE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03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C86D8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673</w:t>
            </w:r>
          </w:p>
        </w:tc>
      </w:tr>
      <w:tr w:rsidR="007F4E57" w:rsidRPr="00B61BFB" w14:paraId="60AFF9D1" w14:textId="77777777" w:rsidTr="003D47F6">
        <w:trPr>
          <w:trHeight w:val="212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FCA29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6083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A5266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BE244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82140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92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481E5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628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C11E3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48</w:t>
            </w:r>
          </w:p>
        </w:tc>
      </w:tr>
      <w:tr w:rsidR="007F4E57" w:rsidRPr="00B61BFB" w14:paraId="0452BF0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0FB3B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6E902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D211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0BC2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A431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26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BD9C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4EE27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53</w:t>
            </w:r>
          </w:p>
        </w:tc>
      </w:tr>
      <w:tr w:rsidR="007F4E57" w:rsidRPr="00B61BFB" w14:paraId="3E774B8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775A8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D95FA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375A3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CD40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AE3D7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782DC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8042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36</w:t>
            </w:r>
          </w:p>
        </w:tc>
      </w:tr>
      <w:tr w:rsidR="007F4E57" w:rsidRPr="00B61BFB" w14:paraId="02761F7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99671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13B5A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2D275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4AAE8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6A29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65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699A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52904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54</w:t>
            </w:r>
          </w:p>
        </w:tc>
      </w:tr>
      <w:tr w:rsidR="007F4E57" w:rsidRPr="00B61BFB" w14:paraId="721D851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A19B4E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CFC3F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9E009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A576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49135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3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7DE8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0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0A66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8</w:t>
            </w:r>
          </w:p>
        </w:tc>
      </w:tr>
      <w:tr w:rsidR="007F4E57" w:rsidRPr="00B61BFB" w14:paraId="4467D18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87362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35EAA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8238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F876B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EF47E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10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A6920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87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D155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607</w:t>
            </w:r>
          </w:p>
        </w:tc>
      </w:tr>
      <w:tr w:rsidR="007F4E57" w:rsidRPr="00B61BFB" w14:paraId="3A98AAE8" w14:textId="77777777" w:rsidTr="003D47F6">
        <w:trPr>
          <w:trHeight w:val="305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DD8FE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6F17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ABDA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D9509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62DF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40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4E268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5962*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292C6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536641*</w:t>
            </w:r>
          </w:p>
        </w:tc>
      </w:tr>
      <w:tr w:rsidR="007F4E57" w:rsidRPr="00B61BFB" w14:paraId="2147DB6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E1511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EF90E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97C43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4E5B7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1727D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9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602D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54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BEBC3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358</w:t>
            </w:r>
          </w:p>
        </w:tc>
      </w:tr>
      <w:tr w:rsidR="007F4E57" w:rsidRPr="00B61BFB" w14:paraId="0EE71B13" w14:textId="77777777" w:rsidTr="003D47F6">
        <w:trPr>
          <w:trHeight w:val="24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8F28E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E204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68425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4FC0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698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6B52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5091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613E3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152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9C86A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382</w:t>
            </w:r>
          </w:p>
        </w:tc>
      </w:tr>
      <w:tr w:rsidR="007F4E57" w:rsidRPr="00B61BFB" w14:paraId="2A8A611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06704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E65D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65508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CF351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33A7E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513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BD949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957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999B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66</w:t>
            </w:r>
          </w:p>
        </w:tc>
      </w:tr>
      <w:tr w:rsidR="007F4E57" w:rsidRPr="00B61BFB" w14:paraId="4E11D2BC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9BC5D65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57A69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9E997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2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337D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30F3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65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FAD75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50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23C38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563</w:t>
            </w:r>
          </w:p>
        </w:tc>
      </w:tr>
      <w:tr w:rsidR="007F4E57" w:rsidRPr="00B61BFB" w14:paraId="635174BE" w14:textId="77777777" w:rsidTr="003D47F6">
        <w:trPr>
          <w:trHeight w:val="416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E605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Indonesi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52047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1A7B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0CD01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6216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9787F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95045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84D3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24341*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66D0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72262*</w:t>
            </w:r>
          </w:p>
        </w:tc>
      </w:tr>
      <w:tr w:rsidR="007F4E57" w:rsidRPr="00B61BFB" w14:paraId="1660C6B1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F876B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F0E3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01359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7295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DE956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4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15C5C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2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51B38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58</w:t>
            </w:r>
          </w:p>
        </w:tc>
      </w:tr>
      <w:tr w:rsidR="007F4E57" w:rsidRPr="00B61BFB" w14:paraId="4B9D5D6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B331D2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8AFDA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31207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B775A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9949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3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36F1B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9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E32F6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94</w:t>
            </w:r>
          </w:p>
        </w:tc>
      </w:tr>
      <w:tr w:rsidR="007F4E57" w:rsidRPr="00B61BFB" w14:paraId="0143938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5F97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10F08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E9174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2EF8A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04F94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1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DCDD6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76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25CD5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21</w:t>
            </w:r>
          </w:p>
        </w:tc>
      </w:tr>
      <w:tr w:rsidR="007F4E57" w:rsidRPr="00B61BFB" w14:paraId="7682C131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F142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3611C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543E2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E0DA9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2DF7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1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8332C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6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4036C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75</w:t>
            </w:r>
          </w:p>
        </w:tc>
      </w:tr>
      <w:tr w:rsidR="007F4E57" w:rsidRPr="00B61BFB" w14:paraId="7C0D30B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5E8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491FE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59F05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5B9A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91290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DF725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2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3359E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94</w:t>
            </w:r>
          </w:p>
        </w:tc>
      </w:tr>
      <w:tr w:rsidR="007F4E57" w:rsidRPr="00B61BFB" w14:paraId="26871DD1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293B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B9354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3E03A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1E876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3DC95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6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30F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4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56F1C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699</w:t>
            </w:r>
          </w:p>
        </w:tc>
      </w:tr>
      <w:tr w:rsidR="007F4E57" w:rsidRPr="00B61BFB" w14:paraId="4891BBE0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8F945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39ECE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41141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AD3BA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5780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13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69F3E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2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BF364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715</w:t>
            </w:r>
          </w:p>
        </w:tc>
      </w:tr>
      <w:tr w:rsidR="007F4E57" w:rsidRPr="00B61BFB" w14:paraId="000F526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E14CCE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4C38C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2BF2A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07E28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8A3F4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AE97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ACC5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527</w:t>
            </w:r>
          </w:p>
        </w:tc>
      </w:tr>
      <w:tr w:rsidR="007F4E57" w:rsidRPr="00B61BFB" w14:paraId="3072CE6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9C11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D1709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DA15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7E2AC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3BA5C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529CF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76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C0D3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871</w:t>
            </w:r>
          </w:p>
        </w:tc>
      </w:tr>
      <w:tr w:rsidR="007F4E57" w:rsidRPr="00B61BFB" w14:paraId="6A804BC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64B802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F3EAD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85D45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30B07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F171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2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56380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7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060D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6039</w:t>
            </w:r>
          </w:p>
        </w:tc>
      </w:tr>
      <w:tr w:rsidR="007F4E57" w:rsidRPr="00B61BFB" w14:paraId="5126CF1B" w14:textId="77777777" w:rsidTr="003D47F6">
        <w:trPr>
          <w:trHeight w:val="323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8278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Ira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120C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93A87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1E6B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9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C06D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4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D0422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734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67AE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2133*</w:t>
            </w:r>
          </w:p>
        </w:tc>
      </w:tr>
      <w:tr w:rsidR="007F4E57" w:rsidRPr="00B61BFB" w14:paraId="6D375642" w14:textId="77777777" w:rsidTr="003D47F6">
        <w:trPr>
          <w:trHeight w:val="33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E4260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4F2D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347FA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17B2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18397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DCF4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7987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F576F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6775*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E0AC1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115</w:t>
            </w:r>
          </w:p>
        </w:tc>
      </w:tr>
      <w:tr w:rsidR="007F4E57" w:rsidRPr="00B61BFB" w14:paraId="2C608FC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F502A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2E6F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13F4D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A4A4C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52943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91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0C58E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8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BC1AE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777</w:t>
            </w:r>
          </w:p>
        </w:tc>
      </w:tr>
      <w:tr w:rsidR="007F4E57" w:rsidRPr="00B61BFB" w14:paraId="12D9643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784479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E789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9318D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2DD1E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4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AF2F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47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A802B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52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7BF7A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77</w:t>
            </w:r>
          </w:p>
        </w:tc>
      </w:tr>
      <w:tr w:rsidR="007F4E57" w:rsidRPr="00B61BFB" w14:paraId="4DD50D91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E7616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91C10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7245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8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2A5F5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998EB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8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04B5B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0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BCAA1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819</w:t>
            </w:r>
          </w:p>
        </w:tc>
      </w:tr>
      <w:tr w:rsidR="007F4E57" w:rsidRPr="00B61BFB" w14:paraId="400AFFD1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7640C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9FE89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AB8C1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AA83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83EAE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48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6CF5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70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CCF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8979</w:t>
            </w:r>
          </w:p>
        </w:tc>
      </w:tr>
      <w:tr w:rsidR="007F4E57" w:rsidRPr="00B61BFB" w14:paraId="304CE95F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04CC25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86B6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DD1E9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B79D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ADC2F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78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CA8E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9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88DB2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824</w:t>
            </w:r>
          </w:p>
        </w:tc>
      </w:tr>
      <w:tr w:rsidR="007F4E57" w:rsidRPr="00B61BFB" w14:paraId="5A88FACF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1B8CE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3B81C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EE084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BF8D7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A2DEC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16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495C4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56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64C29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51</w:t>
            </w:r>
          </w:p>
        </w:tc>
      </w:tr>
      <w:tr w:rsidR="007F4E57" w:rsidRPr="00B61BFB" w14:paraId="02F0309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0AB1A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4D9D4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973ED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9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53026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4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9098D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45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434A8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43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E737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586</w:t>
            </w:r>
          </w:p>
        </w:tc>
      </w:tr>
      <w:tr w:rsidR="007F4E57" w:rsidRPr="00B61BFB" w14:paraId="02B0A3A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85BA1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11A5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9D44F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C8AA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9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0F31E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69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FA6EF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25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7EEF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362</w:t>
            </w:r>
          </w:p>
        </w:tc>
      </w:tr>
      <w:tr w:rsidR="007F4E57" w:rsidRPr="00B61BFB" w14:paraId="6798EF6B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82858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A23D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4D4FE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006E7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99F78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43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A20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958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6773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65</w:t>
            </w:r>
          </w:p>
        </w:tc>
      </w:tr>
      <w:tr w:rsidR="007F4E57" w:rsidRPr="00B61BFB" w14:paraId="028C62DE" w14:textId="77777777" w:rsidTr="003D47F6">
        <w:trPr>
          <w:trHeight w:val="212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5C5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Japa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D1D3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F7B18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3933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37DC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999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CCD1C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926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985F4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718</w:t>
            </w:r>
          </w:p>
        </w:tc>
      </w:tr>
      <w:tr w:rsidR="007F4E57" w:rsidRPr="00B61BFB" w14:paraId="1550E78A" w14:textId="77777777" w:rsidTr="003D47F6">
        <w:trPr>
          <w:trHeight w:val="215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98EF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AEECB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BC9F9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43660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AD21C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021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F4F0C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290059*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C70D2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33823*</w:t>
            </w:r>
          </w:p>
        </w:tc>
      </w:tr>
      <w:tr w:rsidR="007F4E57" w:rsidRPr="00B61BFB" w14:paraId="4CB8848B" w14:textId="77777777" w:rsidTr="003D47F6">
        <w:trPr>
          <w:trHeight w:val="287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CF6675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9A81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6F93A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5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7FB09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4086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A6DC5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174192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609C2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06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5338D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028</w:t>
            </w:r>
          </w:p>
        </w:tc>
      </w:tr>
      <w:tr w:rsidR="007F4E57" w:rsidRPr="00B61BFB" w14:paraId="335E3FDA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1ACA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0A3D1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D5955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CDD34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5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2E89D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35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A77B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886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F57F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407</w:t>
            </w:r>
          </w:p>
        </w:tc>
      </w:tr>
      <w:tr w:rsidR="007F4E57" w:rsidRPr="00B61BFB" w14:paraId="003E435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C44C9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BBE24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E47CF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6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9AA19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4F3F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33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81399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70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8AC89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833</w:t>
            </w:r>
          </w:p>
        </w:tc>
      </w:tr>
      <w:tr w:rsidR="007F4E57" w:rsidRPr="00B61BFB" w14:paraId="37F93D72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B200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F86CD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7409C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A7444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4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F3016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49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88B8C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72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26C8F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0438</w:t>
            </w:r>
          </w:p>
        </w:tc>
      </w:tr>
      <w:tr w:rsidR="007F4E57" w:rsidRPr="00B61BFB" w14:paraId="42B50C0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B7065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7B463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0B91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8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A7C4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5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4E9B7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516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EFEB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24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6FA90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5547</w:t>
            </w:r>
          </w:p>
        </w:tc>
      </w:tr>
      <w:tr w:rsidR="007F4E57" w:rsidRPr="00B61BFB" w14:paraId="2440629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9B13C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528BB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C6BDD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6D397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2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42871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82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43BF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76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BD53B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1649</w:t>
            </w:r>
          </w:p>
        </w:tc>
      </w:tr>
      <w:tr w:rsidR="007F4E57" w:rsidRPr="00B61BFB" w14:paraId="131414BA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1280D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E6617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71C5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0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7930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7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DFF6F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235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132F6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15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0DBCE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3623</w:t>
            </w:r>
          </w:p>
        </w:tc>
      </w:tr>
      <w:tr w:rsidR="007F4E57" w:rsidRPr="00B61BFB" w14:paraId="7B1C165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6BE955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3197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52E9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EA405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5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B1F98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86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EA04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53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17EE4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02581</w:t>
            </w:r>
          </w:p>
        </w:tc>
      </w:tr>
      <w:tr w:rsidR="007F4E57" w:rsidRPr="00B61BFB" w14:paraId="5606EF61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92FD6B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10FA0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5446F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325D1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8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296D5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34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5128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86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B4900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9497</w:t>
            </w:r>
          </w:p>
        </w:tc>
      </w:tr>
      <w:tr w:rsidR="007F4E57" w:rsidRPr="00B61BFB" w14:paraId="6387A8DB" w14:textId="77777777" w:rsidTr="003D47F6">
        <w:trPr>
          <w:trHeight w:val="212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A3FF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Kore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14DDD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90602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544C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EB993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8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2716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78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A6729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57</w:t>
            </w:r>
          </w:p>
        </w:tc>
      </w:tr>
      <w:tr w:rsidR="007F4E57" w:rsidRPr="00B61BFB" w14:paraId="0CBED317" w14:textId="77777777" w:rsidTr="003D47F6">
        <w:trPr>
          <w:trHeight w:val="305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65BFC2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A6C6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9CF5E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31E0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6415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F49ED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26253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7F11F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14142*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E246B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857905*</w:t>
            </w:r>
          </w:p>
        </w:tc>
      </w:tr>
      <w:tr w:rsidR="007F4E57" w:rsidRPr="00B61BFB" w14:paraId="3E7007DF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B4C43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D847E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4C0FB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029C7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387C2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63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FFF3F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9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3EC74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93</w:t>
            </w:r>
          </w:p>
        </w:tc>
      </w:tr>
      <w:tr w:rsidR="007F4E57" w:rsidRPr="00B61BFB" w14:paraId="1014726B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AD372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BEA9A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F8BF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864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9DEB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8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53A5B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3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0A2AB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87</w:t>
            </w:r>
          </w:p>
        </w:tc>
      </w:tr>
      <w:tr w:rsidR="007F4E57" w:rsidRPr="00B61BFB" w14:paraId="6205A97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761A2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D56B1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9F1A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8523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B794F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7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DAF1B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0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78E56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22</w:t>
            </w:r>
          </w:p>
        </w:tc>
      </w:tr>
      <w:tr w:rsidR="007F4E57" w:rsidRPr="00B61BFB" w14:paraId="64A4D8FF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42F62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EADBD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FF8EA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0FAF0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B43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7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0C910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9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2398A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69</w:t>
            </w:r>
          </w:p>
        </w:tc>
      </w:tr>
      <w:tr w:rsidR="007F4E57" w:rsidRPr="00B61BFB" w14:paraId="73FCC42C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598A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5E660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7E1F0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9E1D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DA67E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2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CFC3A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3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0ED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168</w:t>
            </w:r>
          </w:p>
        </w:tc>
      </w:tr>
      <w:tr w:rsidR="007F4E57" w:rsidRPr="00B61BFB" w14:paraId="7A2222D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FEB06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C1AF1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66D92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A47D4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6833F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9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9F472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8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797FA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874</w:t>
            </w:r>
          </w:p>
        </w:tc>
      </w:tr>
      <w:tr w:rsidR="007F4E57" w:rsidRPr="00B61BFB" w14:paraId="7298D37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A0A79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4B33B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0C9D3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94D9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2222E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71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A290C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69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97E78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84</w:t>
            </w:r>
          </w:p>
        </w:tc>
      </w:tr>
      <w:tr w:rsidR="007F4E57" w:rsidRPr="00B61BFB" w14:paraId="010DB921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6793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960BB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4CAE1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BEB7A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98C76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3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6A1A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00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15028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106</w:t>
            </w:r>
          </w:p>
        </w:tc>
      </w:tr>
      <w:tr w:rsidR="007F4E57" w:rsidRPr="00B61BFB" w14:paraId="5ADF8B33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683C53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307DA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5081D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928C7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24E3A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1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ED09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6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D516F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029</w:t>
            </w:r>
          </w:p>
        </w:tc>
      </w:tr>
      <w:tr w:rsidR="007F4E57" w:rsidRPr="00B61BFB" w14:paraId="33D0215B" w14:textId="77777777" w:rsidTr="003D47F6">
        <w:trPr>
          <w:trHeight w:val="416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129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alaysi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914C3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25F0B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9147D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7179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7D0FD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39104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D6838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7684*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81922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816321*</w:t>
            </w:r>
          </w:p>
        </w:tc>
      </w:tr>
      <w:tr w:rsidR="007F4E57" w:rsidRPr="00B61BFB" w14:paraId="50A7F2F7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9C755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4DE61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81D52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DA30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C0BF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8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B3C5A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96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2064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</w:t>
            </w:r>
          </w:p>
        </w:tc>
      </w:tr>
      <w:tr w:rsidR="007F4E57" w:rsidRPr="00B61BFB" w14:paraId="0316F4D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20BC6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E8B0F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DA66C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7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A6833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5A0E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3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FAFE1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89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F34E7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93</w:t>
            </w:r>
          </w:p>
        </w:tc>
      </w:tr>
      <w:tr w:rsidR="007F4E57" w:rsidRPr="00B61BFB" w14:paraId="4047DA13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BB75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76742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204C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8F457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692FB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8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58438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6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22F61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995</w:t>
            </w:r>
          </w:p>
        </w:tc>
      </w:tr>
      <w:tr w:rsidR="007F4E57" w:rsidRPr="00B61BFB" w14:paraId="65E7BE40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85DF3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D0684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3CD02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09F46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F11E7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9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2A339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3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09ED7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044</w:t>
            </w:r>
          </w:p>
        </w:tc>
      </w:tr>
      <w:tr w:rsidR="007F4E57" w:rsidRPr="00B61BFB" w14:paraId="48A079F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7A9D2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EBBD5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CB296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FFAE0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C528E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21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BFDDD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3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AE87E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708</w:t>
            </w:r>
          </w:p>
        </w:tc>
      </w:tr>
      <w:tr w:rsidR="007F4E57" w:rsidRPr="00B61BFB" w14:paraId="5A4DAA29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74CD4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F40BF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CB1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8AEE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1AE68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1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0B9B1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42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4ABD5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654</w:t>
            </w:r>
          </w:p>
        </w:tc>
      </w:tr>
      <w:tr w:rsidR="007F4E57" w:rsidRPr="00B61BFB" w14:paraId="1588957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85C9B9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8AE7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694F8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1C375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84143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2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9703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32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35BE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511</w:t>
            </w:r>
          </w:p>
        </w:tc>
      </w:tr>
      <w:tr w:rsidR="007F4E57" w:rsidRPr="00B61BFB" w14:paraId="6A33D5CF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BB29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5EAD4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29A07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FE70E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3E9FD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96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87DFD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94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A30CE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94</w:t>
            </w:r>
          </w:p>
        </w:tc>
      </w:tr>
      <w:tr w:rsidR="007F4E57" w:rsidRPr="00B61BFB" w14:paraId="556FF4EF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9E4DC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999A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27E8B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7A0E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84916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2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CA6A4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09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C853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199</w:t>
            </w:r>
          </w:p>
        </w:tc>
      </w:tr>
      <w:tr w:rsidR="007F4E57" w:rsidRPr="00B61BFB" w14:paraId="152D2970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14601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B86EC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7DFF1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FDD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1C15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7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3A6E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742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807B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7493</w:t>
            </w:r>
          </w:p>
        </w:tc>
      </w:tr>
      <w:tr w:rsidR="007F4E57" w:rsidRPr="00B61BFB" w14:paraId="2439F2B3" w14:textId="77777777" w:rsidTr="003D47F6">
        <w:trPr>
          <w:trHeight w:val="212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706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Myanmar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32DFA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BBD0A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40960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C91C1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4818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5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D3F3B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32</w:t>
            </w:r>
          </w:p>
        </w:tc>
      </w:tr>
      <w:tr w:rsidR="007F4E57" w:rsidRPr="00B61BFB" w14:paraId="17F6597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0857B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ADB25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EF08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7EEEE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9F9E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8A063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0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1E001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746</w:t>
            </w:r>
          </w:p>
        </w:tc>
      </w:tr>
      <w:tr w:rsidR="007F4E57" w:rsidRPr="00B61BFB" w14:paraId="33DD81D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D2B4F2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480C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D3C7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8589D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0579B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0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1BF47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6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7E6B0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862</w:t>
            </w:r>
          </w:p>
        </w:tc>
      </w:tr>
      <w:tr w:rsidR="007F4E57" w:rsidRPr="00B61BFB" w14:paraId="6696292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A6D05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C52BD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2F947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5FB6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F1F66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9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87CA4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4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67EA5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03</w:t>
            </w:r>
          </w:p>
        </w:tc>
      </w:tr>
      <w:tr w:rsidR="007F4E57" w:rsidRPr="00B61BFB" w14:paraId="06989A3B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6A32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ECA8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CCFE2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1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3E045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395AF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4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639C0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28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64D05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96</w:t>
            </w:r>
          </w:p>
        </w:tc>
      </w:tr>
      <w:tr w:rsidR="007F4E57" w:rsidRPr="00B61BFB" w14:paraId="1A98473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1850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383A5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23510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E78A0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A7E3C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41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D9EE9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19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A39BA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08</w:t>
            </w:r>
          </w:p>
        </w:tc>
      </w:tr>
      <w:tr w:rsidR="007F4E57" w:rsidRPr="00B61BFB" w14:paraId="3C0A407A" w14:textId="77777777" w:rsidTr="003D47F6">
        <w:trPr>
          <w:trHeight w:val="305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0DD2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FEDC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23E1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3EA4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C00A1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7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504C8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9166*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94C30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86869*</w:t>
            </w:r>
          </w:p>
        </w:tc>
      </w:tr>
      <w:tr w:rsidR="007F4E57" w:rsidRPr="00B61BFB" w14:paraId="6188B3E3" w14:textId="77777777" w:rsidTr="003D47F6">
        <w:trPr>
          <w:trHeight w:val="350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5861DB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AF111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2F3CA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36AD5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521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A4677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23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2285B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84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719C5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7656</w:t>
            </w:r>
          </w:p>
        </w:tc>
      </w:tr>
      <w:tr w:rsidR="007F4E57" w:rsidRPr="00B61BFB" w14:paraId="1AB4D72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A015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C1C2A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54E03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2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2AD1F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5A06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39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6840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41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23565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266</w:t>
            </w:r>
          </w:p>
        </w:tc>
      </w:tr>
      <w:tr w:rsidR="007F4E57" w:rsidRPr="00B61BFB" w14:paraId="6C2AC8DA" w14:textId="77777777" w:rsidTr="003D47F6">
        <w:trPr>
          <w:trHeight w:val="33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AE8A79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030A3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CAE8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B0989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DA6BA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3275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6122F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376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6244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656</w:t>
            </w:r>
          </w:p>
        </w:tc>
      </w:tr>
      <w:tr w:rsidR="007F4E57" w:rsidRPr="00B61BFB" w14:paraId="4ACB0B33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68463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5A588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04691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3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3FD2F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C6DF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33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63BE0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21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7ED5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117</w:t>
            </w:r>
          </w:p>
        </w:tc>
      </w:tr>
      <w:tr w:rsidR="007F4E57" w:rsidRPr="00B61BFB" w14:paraId="5E053294" w14:textId="77777777" w:rsidTr="003D47F6">
        <w:trPr>
          <w:trHeight w:val="350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97DE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Nepal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F6FE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D546E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E4FD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48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1A5E0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2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5E16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295669*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F3E78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247748*</w:t>
            </w:r>
          </w:p>
        </w:tc>
      </w:tr>
      <w:tr w:rsidR="007F4E57" w:rsidRPr="00B61BFB" w14:paraId="0D8AA74B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72352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6CF2E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AF5F7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D052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6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BB59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72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A1FE4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4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3D76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12</w:t>
            </w:r>
          </w:p>
        </w:tc>
      </w:tr>
      <w:tr w:rsidR="007F4E57" w:rsidRPr="00B61BFB" w14:paraId="651183A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08FD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D9CE7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D1A1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3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DFDF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751C0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3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C26D2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5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E234D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264</w:t>
            </w:r>
          </w:p>
        </w:tc>
      </w:tr>
      <w:tr w:rsidR="007F4E57" w:rsidRPr="00B61BFB" w14:paraId="5397B7E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F57BCE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9B869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88541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6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0F818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8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E9CDB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3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8601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316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EDEC8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713</w:t>
            </w:r>
          </w:p>
        </w:tc>
      </w:tr>
      <w:tr w:rsidR="007F4E57" w:rsidRPr="00B61BFB" w14:paraId="647EE7E1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780AD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44AA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68C7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589F5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9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E5466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3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A1AE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97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761E8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4102</w:t>
            </w:r>
          </w:p>
        </w:tc>
      </w:tr>
      <w:tr w:rsidR="007F4E57" w:rsidRPr="00B61BFB" w14:paraId="07517F1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9288B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93B67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CCA35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A40B5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207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53D94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52024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450D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5F0BB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915</w:t>
            </w:r>
          </w:p>
        </w:tc>
      </w:tr>
      <w:tr w:rsidR="007F4E57" w:rsidRPr="00B61BFB" w14:paraId="043B04F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5743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C97C1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AB782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CF6D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06500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85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38DFA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04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E9E67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1833</w:t>
            </w:r>
          </w:p>
        </w:tc>
      </w:tr>
      <w:tr w:rsidR="007F4E57" w:rsidRPr="00B61BFB" w14:paraId="3449062C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39AE1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7F9E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9AD51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4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D490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6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16F5C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1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DE6B5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54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8C7CE7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427</w:t>
            </w:r>
          </w:p>
        </w:tc>
      </w:tr>
      <w:tr w:rsidR="007F4E57" w:rsidRPr="00B61BFB" w14:paraId="58B4B44B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E966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5C039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03B25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DCB9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8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2B8AE7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54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09F13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436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77604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828</w:t>
            </w:r>
          </w:p>
        </w:tc>
      </w:tr>
      <w:tr w:rsidR="007F4E57" w:rsidRPr="00B61BFB" w14:paraId="5650A837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7585C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9ADA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095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64A00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0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5BF36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94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966FF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621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53437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7265</w:t>
            </w:r>
          </w:p>
        </w:tc>
      </w:tr>
      <w:tr w:rsidR="007F4E57" w:rsidRPr="00B61BFB" w14:paraId="3F6C8B27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F521A59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9B66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6760D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F9EBC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1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D6C71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08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A0DE7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6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82CFD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294</w:t>
            </w:r>
          </w:p>
        </w:tc>
      </w:tr>
      <w:tr w:rsidR="007F4E57" w:rsidRPr="00B61BFB" w14:paraId="1F2D358D" w14:textId="77777777" w:rsidTr="003D47F6">
        <w:trPr>
          <w:trHeight w:val="212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3306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akistan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04EC6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EF325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6A3F0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0646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692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17B49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9401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87BA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927</w:t>
            </w:r>
          </w:p>
        </w:tc>
      </w:tr>
      <w:tr w:rsidR="007F4E57" w:rsidRPr="00B61BFB" w14:paraId="738D9217" w14:textId="77777777" w:rsidTr="003D47F6">
        <w:trPr>
          <w:trHeight w:val="260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C216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49B18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2C445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475F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30486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072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56452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854*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A6AED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4333*</w:t>
            </w:r>
          </w:p>
        </w:tc>
      </w:tr>
      <w:tr w:rsidR="007F4E57" w:rsidRPr="00B61BFB" w14:paraId="7ABA5C97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2A7A7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A8CF5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26371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1C069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364A5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050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CDCF6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05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99A0C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685</w:t>
            </w:r>
          </w:p>
        </w:tc>
      </w:tr>
      <w:tr w:rsidR="007F4E57" w:rsidRPr="00B61BFB" w14:paraId="68BF005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7F0CA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166AE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108EF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2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4877A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36C8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983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6701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779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0743C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482</w:t>
            </w:r>
          </w:p>
        </w:tc>
      </w:tr>
      <w:tr w:rsidR="007F4E57" w:rsidRPr="00B61BFB" w14:paraId="4A6210C2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C7FB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3C6A3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C3BEE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3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FD60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274C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52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87C76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90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94F3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1639</w:t>
            </w:r>
          </w:p>
        </w:tc>
      </w:tr>
      <w:tr w:rsidR="007F4E57" w:rsidRPr="00B61BFB" w14:paraId="1D46CB5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29B97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BD060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9C7DA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8C498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EE8BA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722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71437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02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5067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811</w:t>
            </w:r>
          </w:p>
        </w:tc>
      </w:tr>
      <w:tr w:rsidR="007F4E57" w:rsidRPr="00B61BFB" w14:paraId="6C6276F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F3B1F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EC65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0AE1C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8351C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E6082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84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D3747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70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27F15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548</w:t>
            </w:r>
          </w:p>
        </w:tc>
      </w:tr>
      <w:tr w:rsidR="007F4E57" w:rsidRPr="00B61BFB" w14:paraId="37378DB3" w14:textId="77777777" w:rsidTr="003D47F6">
        <w:trPr>
          <w:trHeight w:val="260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7AABD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1EFCF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A9F5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F94C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0142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9AD39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22122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B4D3A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784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28685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074</w:t>
            </w:r>
          </w:p>
        </w:tc>
      </w:tr>
      <w:tr w:rsidR="007F4E57" w:rsidRPr="00B61BFB" w14:paraId="4B3490F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43D96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F91CC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D2445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4275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B683A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162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E4B2D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6674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ACFB6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8624</w:t>
            </w:r>
          </w:p>
        </w:tc>
      </w:tr>
      <w:tr w:rsidR="007F4E57" w:rsidRPr="00B61BFB" w14:paraId="4B2475E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9BCE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BFCE3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5702F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1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18FE7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E7F5E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068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249F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514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6C131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6151</w:t>
            </w:r>
          </w:p>
        </w:tc>
      </w:tr>
      <w:tr w:rsidR="007F4E57" w:rsidRPr="00B61BFB" w14:paraId="0960B18F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0CCDD8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5AD15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CEB6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7F227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8E49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3.033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47A1F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2.421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1D8AB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1.4274</w:t>
            </w:r>
          </w:p>
        </w:tc>
      </w:tr>
      <w:tr w:rsidR="007F4E57" w:rsidRPr="00B61BFB" w14:paraId="01BB20FD" w14:textId="77777777" w:rsidTr="003D47F6">
        <w:trPr>
          <w:trHeight w:val="416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86B4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Philippines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8862B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3F5A0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6E633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4632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0FB5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01071*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17019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30367*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A4AE3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378288*</w:t>
            </w:r>
          </w:p>
        </w:tc>
      </w:tr>
      <w:tr w:rsidR="007F4E57" w:rsidRPr="00B61BFB" w14:paraId="45492C52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ED37D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84D22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7FEC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2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3F5D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B89E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18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F7523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06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19F14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503</w:t>
            </w:r>
          </w:p>
        </w:tc>
      </w:tr>
      <w:tr w:rsidR="007F4E57" w:rsidRPr="00B61BFB" w14:paraId="74DBA984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61A3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993E7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FE772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2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2E133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5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A4357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39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A311A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6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EA340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58</w:t>
            </w:r>
          </w:p>
        </w:tc>
      </w:tr>
      <w:tr w:rsidR="007F4E57" w:rsidRPr="00B61BFB" w14:paraId="2921EDF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032225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419C3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12BB5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9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AA4F9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BB991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99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EDB7C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4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B09A7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401</w:t>
            </w:r>
          </w:p>
        </w:tc>
      </w:tr>
      <w:tr w:rsidR="007F4E57" w:rsidRPr="00B61BFB" w14:paraId="5DEA751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B3F64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FCB75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11AC5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2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D607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3BA84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44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B37D5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07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DCC7D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391</w:t>
            </w:r>
          </w:p>
        </w:tc>
      </w:tr>
      <w:tr w:rsidR="007F4E57" w:rsidRPr="00B61BFB" w14:paraId="40DD1623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BD1B9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2C9672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87C8F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9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359E9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2188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4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435DF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06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798B2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34</w:t>
            </w:r>
          </w:p>
        </w:tc>
      </w:tr>
      <w:tr w:rsidR="007F4E57" w:rsidRPr="00B61BFB" w14:paraId="561987C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71FEB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80671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FFCCC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5FA59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606DA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62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B30F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4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72BF1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866</w:t>
            </w:r>
          </w:p>
        </w:tc>
      </w:tr>
      <w:tr w:rsidR="007F4E57" w:rsidRPr="00B61BFB" w14:paraId="224BF58C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AE6D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F772A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CF5ECE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8EF06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3AA7C7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7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770F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16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8DC85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1357</w:t>
            </w:r>
          </w:p>
        </w:tc>
      </w:tr>
      <w:tr w:rsidR="007F4E57" w:rsidRPr="00B61BFB" w14:paraId="47AEB8D8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17AEF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9FE89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A9A3F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4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03474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1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D1D91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12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81211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10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DF46E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4254</w:t>
            </w:r>
          </w:p>
        </w:tc>
      </w:tr>
      <w:tr w:rsidR="007F4E57" w:rsidRPr="00B61BFB" w14:paraId="1AA2FF5B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F61C8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B1034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D81A1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6D563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90895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07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F1ABE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3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C292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744</w:t>
            </w:r>
          </w:p>
        </w:tc>
      </w:tr>
      <w:tr w:rsidR="007F4E57" w:rsidRPr="00B61BFB" w14:paraId="316BC8B0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2AFF3A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E449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B0E4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8FB26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BCEA5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3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78122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28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5C711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348</w:t>
            </w:r>
          </w:p>
        </w:tc>
      </w:tr>
      <w:tr w:rsidR="007F4E57" w:rsidRPr="00B61BFB" w14:paraId="0D396CF7" w14:textId="77777777" w:rsidTr="003D47F6">
        <w:trPr>
          <w:trHeight w:val="323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EE47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ingapor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8FDC4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03A13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4B63C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643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3FFC7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685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C486D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6614*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76CA3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1406*</w:t>
            </w:r>
          </w:p>
        </w:tc>
      </w:tr>
      <w:tr w:rsidR="007F4E57" w:rsidRPr="00B61BFB" w14:paraId="7DFA5F2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15FB4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567BF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DE4ED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3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82F94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13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A1DF9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860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0BE37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739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2177B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1769</w:t>
            </w:r>
          </w:p>
        </w:tc>
      </w:tr>
      <w:tr w:rsidR="007F4E57" w:rsidRPr="00B61BFB" w14:paraId="4D2CB277" w14:textId="77777777" w:rsidTr="003D47F6">
        <w:trPr>
          <w:trHeight w:val="233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21338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C1E20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0A3F8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32FA7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93514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BFE03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046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09FCF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511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3A7F2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9077</w:t>
            </w:r>
          </w:p>
        </w:tc>
      </w:tr>
      <w:tr w:rsidR="007F4E57" w:rsidRPr="00B61BFB" w14:paraId="375E99E2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C75B0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FB95D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B0872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3E2E3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023F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231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F16E3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5282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1EDF0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86368</w:t>
            </w:r>
          </w:p>
        </w:tc>
      </w:tr>
      <w:tr w:rsidR="007F4E57" w:rsidRPr="00B61BFB" w14:paraId="5DB3D3A2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24F7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F046D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D9F36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5AAB3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65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66B0F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282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CA10EE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919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C6E10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2322</w:t>
            </w:r>
          </w:p>
        </w:tc>
      </w:tr>
      <w:tr w:rsidR="007F4E57" w:rsidRPr="00B61BFB" w14:paraId="2DB2F7C9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AE51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C2704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5A28F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3398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57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2355D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141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A1433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6364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9B951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16357</w:t>
            </w:r>
          </w:p>
        </w:tc>
      </w:tr>
      <w:tr w:rsidR="007F4E57" w:rsidRPr="00B61BFB" w14:paraId="620A6D90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D8937D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09F087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147FD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79474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88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139E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353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07202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1619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69F5E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33916</w:t>
            </w:r>
          </w:p>
        </w:tc>
      </w:tr>
      <w:tr w:rsidR="007F4E57" w:rsidRPr="00B61BFB" w14:paraId="608E6386" w14:textId="77777777" w:rsidTr="003D47F6">
        <w:trPr>
          <w:trHeight w:val="15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A095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4911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9EF45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2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FED3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947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0D3C3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27853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CCCC6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7179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CA2F8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43678</w:t>
            </w:r>
          </w:p>
        </w:tc>
      </w:tr>
      <w:tr w:rsidR="007F4E57" w:rsidRPr="00B61BFB" w14:paraId="7D9A59E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8CF3D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72F84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ABF46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7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C75E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096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D4E2C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054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C13B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035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5DABF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71818</w:t>
            </w:r>
          </w:p>
        </w:tc>
      </w:tr>
      <w:tr w:rsidR="007F4E57" w:rsidRPr="00B61BFB" w14:paraId="1E32C042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77B77B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C6A4F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B2F21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4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AFF3BD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51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A7AA4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4288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3D4E3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9855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EDC88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89601</w:t>
            </w:r>
          </w:p>
        </w:tc>
      </w:tr>
      <w:tr w:rsidR="007F4E57" w:rsidRPr="00B61BFB" w14:paraId="0C38A37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0655F5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1C516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B6B952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454CD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141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A08D0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.3869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4EE14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.0021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24CF7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.00849</w:t>
            </w:r>
          </w:p>
        </w:tc>
      </w:tr>
      <w:tr w:rsidR="007F4E57" w:rsidRPr="00B61BFB" w14:paraId="2CFBC7D3" w14:textId="77777777" w:rsidTr="003D47F6">
        <w:trPr>
          <w:trHeight w:val="170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3B06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Sri Lanka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F3EED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1D517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A388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1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6E47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5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D7E74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052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CF4E4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653105*</w:t>
            </w:r>
          </w:p>
        </w:tc>
      </w:tr>
      <w:tr w:rsidR="007F4E57" w:rsidRPr="00B61BFB" w14:paraId="59BC0296" w14:textId="77777777" w:rsidTr="003D47F6">
        <w:trPr>
          <w:trHeight w:val="305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2DC59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0206D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CCA5B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FF42B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5352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B028E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445106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1DCA0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532994*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FDC83E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68</w:t>
            </w:r>
          </w:p>
        </w:tc>
      </w:tr>
      <w:tr w:rsidR="007F4E57" w:rsidRPr="00B61BFB" w14:paraId="71033593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C2902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7DF68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66CFB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8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33A738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6E946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61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3FFA2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08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6C6FA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478</w:t>
            </w:r>
          </w:p>
        </w:tc>
      </w:tr>
      <w:tr w:rsidR="007F4E57" w:rsidRPr="00B61BFB" w14:paraId="280E084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2B35B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B764B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A0DBF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5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724424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0EFDD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11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2E45A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6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33ECB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521</w:t>
            </w:r>
          </w:p>
        </w:tc>
      </w:tr>
      <w:tr w:rsidR="007F4E57" w:rsidRPr="00B61BFB" w14:paraId="0952973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601157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85FB0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FB9C1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4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9F53A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95903D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23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F4FE3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87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CA274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188</w:t>
            </w:r>
          </w:p>
        </w:tc>
      </w:tr>
      <w:tr w:rsidR="007F4E57" w:rsidRPr="00B61BFB" w14:paraId="441B22E3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7F84D3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1771C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76064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DB201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7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6BE85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02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BCB8A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124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04CC3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6517</w:t>
            </w:r>
          </w:p>
        </w:tc>
      </w:tr>
      <w:tr w:rsidR="007F4E57" w:rsidRPr="00B61BFB" w14:paraId="26DEAD30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162E3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F6CB7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FE880E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3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A4F9C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0E159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13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5E14D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946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C52930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9176</w:t>
            </w:r>
          </w:p>
        </w:tc>
      </w:tr>
      <w:tr w:rsidR="007F4E57" w:rsidRPr="00B61BFB" w14:paraId="16FFF34D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6CEC6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574E9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6E7CF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BE3EC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7BCAC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5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1E6C9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89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3896D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085</w:t>
            </w:r>
          </w:p>
        </w:tc>
      </w:tr>
      <w:tr w:rsidR="007F4E57" w:rsidRPr="00B61BFB" w14:paraId="623110F1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59D2C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0B96C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A3F21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8B0CC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9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75558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6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5E065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460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25EE3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2747</w:t>
            </w:r>
          </w:p>
        </w:tc>
      </w:tr>
      <w:tr w:rsidR="007F4E57" w:rsidRPr="00B61BFB" w14:paraId="26A01E83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3E0B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5B0AD4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F4BD6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84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14251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10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4DFAE1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4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25530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6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EF551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5073</w:t>
            </w:r>
          </w:p>
        </w:tc>
      </w:tr>
      <w:tr w:rsidR="007F4E57" w:rsidRPr="00B61BFB" w14:paraId="58B84446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BF422F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5AE09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65C5D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636E3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8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874AA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36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46F40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351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0BAB5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.3576</w:t>
            </w:r>
          </w:p>
        </w:tc>
      </w:tr>
      <w:tr w:rsidR="007F4E57" w:rsidRPr="00B61BFB" w14:paraId="752B9B5E" w14:textId="77777777" w:rsidTr="003D47F6">
        <w:trPr>
          <w:trHeight w:val="212"/>
          <w:jc w:val="right"/>
        </w:trPr>
        <w:tc>
          <w:tcPr>
            <w:tcW w:w="178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0295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Thailand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CDDD3E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16353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03FD4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9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17A00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716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61DD5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423</w:t>
            </w:r>
          </w:p>
        </w:tc>
        <w:tc>
          <w:tcPr>
            <w:tcW w:w="1433" w:type="dxa"/>
            <w:tcBorders>
              <w:top w:val="single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763DC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944</w:t>
            </w:r>
          </w:p>
        </w:tc>
      </w:tr>
      <w:tr w:rsidR="007F4E57" w:rsidRPr="00B61BFB" w14:paraId="5EF1B8A1" w14:textId="77777777" w:rsidTr="003D47F6">
        <w:trPr>
          <w:trHeight w:val="278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F4589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F6E58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D05BF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65BA9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.001361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B54B1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924003*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0D94D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836115*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13781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.692352*</w:t>
            </w:r>
          </w:p>
        </w:tc>
      </w:tr>
      <w:tr w:rsidR="007F4E57" w:rsidRPr="00B61BFB" w14:paraId="4651EF0F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4E8E1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A6EB4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C35F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5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D0242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7753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81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2957D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645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A984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249</w:t>
            </w:r>
          </w:p>
        </w:tc>
      </w:tr>
      <w:tr w:rsidR="007F4E57" w:rsidRPr="00B61BFB" w14:paraId="2F6DE579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4CDCB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FBBBF7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ACABB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6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447EE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C4005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95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4EB0F9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90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CE81B5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553</w:t>
            </w:r>
          </w:p>
        </w:tc>
      </w:tr>
      <w:tr w:rsidR="007F4E57" w:rsidRPr="00B61BFB" w14:paraId="77597A70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091904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1181E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B221E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9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CBC60E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1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9DBD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633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F33E9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701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FB3FF6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612</w:t>
            </w:r>
          </w:p>
        </w:tc>
      </w:tr>
      <w:tr w:rsidR="007F4E57" w:rsidRPr="00B61BFB" w14:paraId="69BF435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B161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4B76D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5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1B64C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5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F53EF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7D776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559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5B677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37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D9C218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899</w:t>
            </w:r>
          </w:p>
        </w:tc>
      </w:tr>
      <w:tr w:rsidR="007F4E57" w:rsidRPr="00B61BFB" w14:paraId="605AFA9E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87077E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37510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6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2C54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BB660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45B0CC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428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C59ED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47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32AE7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752</w:t>
            </w:r>
          </w:p>
        </w:tc>
      </w:tr>
      <w:tr w:rsidR="007F4E57" w:rsidRPr="00B61BFB" w14:paraId="1AEA4757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D69E0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E36E1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7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047A7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78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BDC2EC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6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FC786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300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A463B5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388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91F17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8576</w:t>
            </w:r>
          </w:p>
        </w:tc>
      </w:tr>
      <w:tr w:rsidR="007F4E57" w:rsidRPr="00B61BFB" w14:paraId="2C10A49A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BFA2E8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D97100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8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D0FB38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98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42749B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9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8008F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2203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E3ECF3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2777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06199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0924</w:t>
            </w:r>
          </w:p>
        </w:tc>
      </w:tr>
      <w:tr w:rsidR="007F4E57" w:rsidRPr="00B61BFB" w14:paraId="6C44C16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876D42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777312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9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A482A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18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34F4F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6A69FB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1835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4932B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3732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2BD2DA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2837</w:t>
            </w:r>
          </w:p>
        </w:tc>
      </w:tr>
      <w:tr w:rsidR="007F4E57" w:rsidRPr="00B61BFB" w14:paraId="56628215" w14:textId="77777777" w:rsidTr="003D47F6">
        <w:trPr>
          <w:trHeight w:val="212"/>
          <w:jc w:val="right"/>
        </w:trPr>
        <w:tc>
          <w:tcPr>
            <w:tcW w:w="17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BC357B" w14:textId="77777777" w:rsidR="007F4E57" w:rsidRPr="00B61BFB" w:rsidRDefault="007F4E57" w:rsidP="003D47F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75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5C77D6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0</w:t>
            </w:r>
          </w:p>
        </w:tc>
        <w:tc>
          <w:tcPr>
            <w:tcW w:w="962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6E49DF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97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14D6E4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7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84AB71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-0.031</w:t>
            </w:r>
          </w:p>
        </w:tc>
        <w:tc>
          <w:tcPr>
            <w:tcW w:w="1420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1B1D3E2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5843</w:t>
            </w:r>
          </w:p>
        </w:tc>
        <w:tc>
          <w:tcPr>
            <w:tcW w:w="1433" w:type="dxa"/>
            <w:tcBorders>
              <w:top w:val="dashed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E1A6A07" w14:textId="77777777" w:rsidR="007F4E57" w:rsidRPr="00B61BFB" w:rsidRDefault="007F4E57" w:rsidP="003D47F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B61BF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1.5906</w:t>
            </w:r>
          </w:p>
        </w:tc>
      </w:tr>
    </w:tbl>
    <w:p w14:paraId="5013E82A" w14:textId="092814EA" w:rsidR="004950BA" w:rsidRPr="00B61BFB" w:rsidRDefault="004950BA" w:rsidP="001305F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4950BA" w:rsidRPr="00B61BFB" w:rsidSect="00B01AF2">
      <w:footerReference w:type="default" r:id="rId8"/>
      <w:pgSz w:w="11906" w:h="16838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948E50" w14:textId="77777777" w:rsidR="002E7D62" w:rsidRDefault="002E7D62" w:rsidP="007F4E57">
      <w:pPr>
        <w:spacing w:after="0" w:line="240" w:lineRule="auto"/>
      </w:pPr>
      <w:r>
        <w:separator/>
      </w:r>
    </w:p>
  </w:endnote>
  <w:endnote w:type="continuationSeparator" w:id="0">
    <w:p w14:paraId="4FC890B0" w14:textId="77777777" w:rsidR="002E7D62" w:rsidRDefault="002E7D62" w:rsidP="007F4E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502546585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1E3FF5CE" w14:textId="1E5C6A1D" w:rsidR="00B3747C" w:rsidRDefault="00B3747C">
            <w:pPr>
              <w:pStyle w:val="Footer"/>
              <w:jc w:val="center"/>
            </w:pPr>
            <w:r w:rsidRPr="007F4E57">
              <w:t xml:space="preserve">Page </w:t>
            </w:r>
            <w:r w:rsidRPr="007F4E57">
              <w:rPr>
                <w:sz w:val="24"/>
                <w:szCs w:val="24"/>
              </w:rPr>
              <w:fldChar w:fldCharType="begin"/>
            </w:r>
            <w:r w:rsidRPr="007F4E57">
              <w:instrText xml:space="preserve"> PAGE </w:instrText>
            </w:r>
            <w:r w:rsidRPr="007F4E57">
              <w:rPr>
                <w:sz w:val="24"/>
                <w:szCs w:val="24"/>
              </w:rPr>
              <w:fldChar w:fldCharType="separate"/>
            </w:r>
            <w:r w:rsidR="00CE7115">
              <w:rPr>
                <w:noProof/>
              </w:rPr>
              <w:t>22</w:t>
            </w:r>
            <w:r w:rsidRPr="007F4E57">
              <w:rPr>
                <w:sz w:val="24"/>
                <w:szCs w:val="24"/>
              </w:rPr>
              <w:fldChar w:fldCharType="end"/>
            </w:r>
            <w:r w:rsidRPr="007F4E57">
              <w:t xml:space="preserve"> of </w:t>
            </w:r>
            <w:r>
              <w:rPr>
                <w:noProof/>
              </w:rPr>
              <w:fldChar w:fldCharType="begin"/>
            </w:r>
            <w:r>
              <w:rPr>
                <w:noProof/>
              </w:rPr>
              <w:instrText xml:space="preserve"> NUMPAGES  </w:instrText>
            </w:r>
            <w:r>
              <w:rPr>
                <w:noProof/>
              </w:rPr>
              <w:fldChar w:fldCharType="separate"/>
            </w:r>
            <w:r w:rsidR="00CE7115">
              <w:rPr>
                <w:noProof/>
              </w:rPr>
              <w:t>29</w:t>
            </w:r>
            <w:r>
              <w:rPr>
                <w:noProof/>
              </w:rPr>
              <w:fldChar w:fldCharType="end"/>
            </w:r>
          </w:p>
        </w:sdtContent>
      </w:sdt>
    </w:sdtContent>
  </w:sdt>
  <w:p w14:paraId="613EEAEA" w14:textId="77777777" w:rsidR="00B3747C" w:rsidRDefault="00B3747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8AE5DF" w14:textId="77777777" w:rsidR="002E7D62" w:rsidRDefault="002E7D62" w:rsidP="007F4E57">
      <w:pPr>
        <w:spacing w:after="0" w:line="240" w:lineRule="auto"/>
      </w:pPr>
      <w:r>
        <w:separator/>
      </w:r>
    </w:p>
  </w:footnote>
  <w:footnote w:type="continuationSeparator" w:id="0">
    <w:p w14:paraId="679D8497" w14:textId="77777777" w:rsidR="002E7D62" w:rsidRDefault="002E7D62" w:rsidP="007F4E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B3AE2"/>
    <w:multiLevelType w:val="hybridMultilevel"/>
    <w:tmpl w:val="3A2E724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BC3F37"/>
    <w:multiLevelType w:val="hybridMultilevel"/>
    <w:tmpl w:val="BFC6A8E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B4111CC"/>
    <w:multiLevelType w:val="hybridMultilevel"/>
    <w:tmpl w:val="7E9ED8DA"/>
    <w:lvl w:ilvl="0" w:tplc="CC3CC40C">
      <w:start w:val="3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3" w15:restartNumberingAfterBreak="0">
    <w:nsid w:val="2D6832A0"/>
    <w:multiLevelType w:val="hybridMultilevel"/>
    <w:tmpl w:val="9FF034C4"/>
    <w:lvl w:ilvl="0" w:tplc="9B1E65B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FD2ACC"/>
    <w:multiLevelType w:val="hybridMultilevel"/>
    <w:tmpl w:val="EE8E7EBA"/>
    <w:lvl w:ilvl="0" w:tplc="B9069C52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393703"/>
    <w:multiLevelType w:val="hybridMultilevel"/>
    <w:tmpl w:val="712074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4A762F0"/>
    <w:multiLevelType w:val="hybridMultilevel"/>
    <w:tmpl w:val="866A3A82"/>
    <w:lvl w:ilvl="0" w:tplc="3AA8BDD8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CFA308E"/>
    <w:multiLevelType w:val="hybridMultilevel"/>
    <w:tmpl w:val="9C5AA998"/>
    <w:lvl w:ilvl="0" w:tplc="60762A8C">
      <w:start w:val="1"/>
      <w:numFmt w:val="decimal"/>
      <w:lvlText w:val="%1."/>
      <w:lvlJc w:val="left"/>
      <w:pPr>
        <w:ind w:left="360" w:hanging="360"/>
      </w:pPr>
      <w:rPr>
        <w:b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D3844D7"/>
    <w:multiLevelType w:val="hybridMultilevel"/>
    <w:tmpl w:val="6C8E05E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173676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780611842">
    <w:abstractNumId w:val="7"/>
  </w:num>
  <w:num w:numId="3" w16cid:durableId="2017609563">
    <w:abstractNumId w:val="4"/>
  </w:num>
  <w:num w:numId="4" w16cid:durableId="1659991508">
    <w:abstractNumId w:val="8"/>
  </w:num>
  <w:num w:numId="5" w16cid:durableId="1513301079">
    <w:abstractNumId w:val="0"/>
  </w:num>
  <w:num w:numId="6" w16cid:durableId="78452445">
    <w:abstractNumId w:val="5"/>
  </w:num>
  <w:num w:numId="7" w16cid:durableId="1656883781">
    <w:abstractNumId w:val="1"/>
  </w:num>
  <w:num w:numId="8" w16cid:durableId="852768209">
    <w:abstractNumId w:val="3"/>
  </w:num>
  <w:num w:numId="9" w16cid:durableId="1450275312">
    <w:abstractNumId w:val="2"/>
  </w:num>
  <w:num w:numId="10" w16cid:durableId="180874344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LI0NTMwNTM1NzIwM7BQ0lEKTi0uzszPAykwrQUAus8h3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@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z5w5zpxud0p0tewdtpx5re90wr909f9wrxa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/record-ids&gt;&lt;/item&gt;&lt;/Libraries&gt;"/>
  </w:docVars>
  <w:rsids>
    <w:rsidRoot w:val="00FA0BAA"/>
    <w:rsid w:val="000004BB"/>
    <w:rsid w:val="000033F2"/>
    <w:rsid w:val="0000615A"/>
    <w:rsid w:val="00006881"/>
    <w:rsid w:val="00012297"/>
    <w:rsid w:val="0001354D"/>
    <w:rsid w:val="000137F9"/>
    <w:rsid w:val="00015E68"/>
    <w:rsid w:val="00023CA3"/>
    <w:rsid w:val="00027961"/>
    <w:rsid w:val="00032BE3"/>
    <w:rsid w:val="0003711A"/>
    <w:rsid w:val="00037C5E"/>
    <w:rsid w:val="0005183E"/>
    <w:rsid w:val="000538B6"/>
    <w:rsid w:val="00055534"/>
    <w:rsid w:val="00057685"/>
    <w:rsid w:val="000579F9"/>
    <w:rsid w:val="000615D7"/>
    <w:rsid w:val="000632FC"/>
    <w:rsid w:val="00072023"/>
    <w:rsid w:val="00072F59"/>
    <w:rsid w:val="00075978"/>
    <w:rsid w:val="00080704"/>
    <w:rsid w:val="0008136F"/>
    <w:rsid w:val="0008317C"/>
    <w:rsid w:val="00086DA0"/>
    <w:rsid w:val="000908BF"/>
    <w:rsid w:val="00093528"/>
    <w:rsid w:val="00094522"/>
    <w:rsid w:val="00095F78"/>
    <w:rsid w:val="000A032C"/>
    <w:rsid w:val="000A558C"/>
    <w:rsid w:val="000A5FB1"/>
    <w:rsid w:val="000A691C"/>
    <w:rsid w:val="000B0A26"/>
    <w:rsid w:val="000B188F"/>
    <w:rsid w:val="000B3CF5"/>
    <w:rsid w:val="000B5446"/>
    <w:rsid w:val="000C6789"/>
    <w:rsid w:val="000D118C"/>
    <w:rsid w:val="000D63D7"/>
    <w:rsid w:val="000D750F"/>
    <w:rsid w:val="000D7A2C"/>
    <w:rsid w:val="000E1222"/>
    <w:rsid w:val="000E487D"/>
    <w:rsid w:val="000E58C1"/>
    <w:rsid w:val="000E6B9E"/>
    <w:rsid w:val="000F0531"/>
    <w:rsid w:val="000F2BE1"/>
    <w:rsid w:val="000F31A0"/>
    <w:rsid w:val="000F6B58"/>
    <w:rsid w:val="000F6FF4"/>
    <w:rsid w:val="000F73D9"/>
    <w:rsid w:val="001015A4"/>
    <w:rsid w:val="00104AF5"/>
    <w:rsid w:val="00105ECD"/>
    <w:rsid w:val="0010653B"/>
    <w:rsid w:val="00113386"/>
    <w:rsid w:val="001144E9"/>
    <w:rsid w:val="0011585A"/>
    <w:rsid w:val="001219DE"/>
    <w:rsid w:val="00124A51"/>
    <w:rsid w:val="00124FE6"/>
    <w:rsid w:val="0012508C"/>
    <w:rsid w:val="00125EBB"/>
    <w:rsid w:val="001305FF"/>
    <w:rsid w:val="00131674"/>
    <w:rsid w:val="00133947"/>
    <w:rsid w:val="00136398"/>
    <w:rsid w:val="00136888"/>
    <w:rsid w:val="0013721F"/>
    <w:rsid w:val="001419A1"/>
    <w:rsid w:val="00141FFC"/>
    <w:rsid w:val="00142CF8"/>
    <w:rsid w:val="00143CDE"/>
    <w:rsid w:val="00143E03"/>
    <w:rsid w:val="001444A3"/>
    <w:rsid w:val="001462FF"/>
    <w:rsid w:val="00147A94"/>
    <w:rsid w:val="00153872"/>
    <w:rsid w:val="00156955"/>
    <w:rsid w:val="00160B27"/>
    <w:rsid w:val="00162C75"/>
    <w:rsid w:val="00165CD1"/>
    <w:rsid w:val="001660EA"/>
    <w:rsid w:val="001662DC"/>
    <w:rsid w:val="0016648D"/>
    <w:rsid w:val="00174061"/>
    <w:rsid w:val="001775C8"/>
    <w:rsid w:val="00177A8A"/>
    <w:rsid w:val="00180963"/>
    <w:rsid w:val="0018150B"/>
    <w:rsid w:val="00184D6E"/>
    <w:rsid w:val="00185EA7"/>
    <w:rsid w:val="001906D6"/>
    <w:rsid w:val="00192C75"/>
    <w:rsid w:val="00196827"/>
    <w:rsid w:val="001A0482"/>
    <w:rsid w:val="001A627F"/>
    <w:rsid w:val="001A6A18"/>
    <w:rsid w:val="001A7AC0"/>
    <w:rsid w:val="001B4003"/>
    <w:rsid w:val="001B6B1A"/>
    <w:rsid w:val="001B7402"/>
    <w:rsid w:val="001B7802"/>
    <w:rsid w:val="001C413D"/>
    <w:rsid w:val="001C4380"/>
    <w:rsid w:val="001C5F59"/>
    <w:rsid w:val="001D13EF"/>
    <w:rsid w:val="001D5B70"/>
    <w:rsid w:val="001E02B8"/>
    <w:rsid w:val="001E559B"/>
    <w:rsid w:val="001E61AE"/>
    <w:rsid w:val="001E7456"/>
    <w:rsid w:val="001F03BF"/>
    <w:rsid w:val="001F4863"/>
    <w:rsid w:val="001F7A7B"/>
    <w:rsid w:val="002022DD"/>
    <w:rsid w:val="00202587"/>
    <w:rsid w:val="002063B1"/>
    <w:rsid w:val="00207552"/>
    <w:rsid w:val="00211472"/>
    <w:rsid w:val="002123D5"/>
    <w:rsid w:val="0021265A"/>
    <w:rsid w:val="00214A7E"/>
    <w:rsid w:val="00217413"/>
    <w:rsid w:val="00223454"/>
    <w:rsid w:val="002236AA"/>
    <w:rsid w:val="002247CF"/>
    <w:rsid w:val="002254DF"/>
    <w:rsid w:val="00225CB6"/>
    <w:rsid w:val="002260BF"/>
    <w:rsid w:val="0023217A"/>
    <w:rsid w:val="00233BD7"/>
    <w:rsid w:val="0023570C"/>
    <w:rsid w:val="0024153B"/>
    <w:rsid w:val="002456A8"/>
    <w:rsid w:val="00246CE2"/>
    <w:rsid w:val="00250493"/>
    <w:rsid w:val="00251F3E"/>
    <w:rsid w:val="002522D9"/>
    <w:rsid w:val="00255215"/>
    <w:rsid w:val="002569EB"/>
    <w:rsid w:val="0026149B"/>
    <w:rsid w:val="002639A2"/>
    <w:rsid w:val="00280171"/>
    <w:rsid w:val="0028773A"/>
    <w:rsid w:val="002919CB"/>
    <w:rsid w:val="00291C2A"/>
    <w:rsid w:val="00296CCA"/>
    <w:rsid w:val="002A034B"/>
    <w:rsid w:val="002A0BCB"/>
    <w:rsid w:val="002A2F7A"/>
    <w:rsid w:val="002A5B0A"/>
    <w:rsid w:val="002A6E7A"/>
    <w:rsid w:val="002A7D36"/>
    <w:rsid w:val="002B1BB4"/>
    <w:rsid w:val="002B36CB"/>
    <w:rsid w:val="002C0D52"/>
    <w:rsid w:val="002C1D53"/>
    <w:rsid w:val="002D622A"/>
    <w:rsid w:val="002D71B6"/>
    <w:rsid w:val="002D789A"/>
    <w:rsid w:val="002E243B"/>
    <w:rsid w:val="002E4111"/>
    <w:rsid w:val="002E5423"/>
    <w:rsid w:val="002E7D62"/>
    <w:rsid w:val="002F005A"/>
    <w:rsid w:val="002F1C39"/>
    <w:rsid w:val="002F4569"/>
    <w:rsid w:val="00302EAC"/>
    <w:rsid w:val="003152E2"/>
    <w:rsid w:val="003178C5"/>
    <w:rsid w:val="00320E8A"/>
    <w:rsid w:val="0033038D"/>
    <w:rsid w:val="00332913"/>
    <w:rsid w:val="003415A0"/>
    <w:rsid w:val="00342116"/>
    <w:rsid w:val="00343AD8"/>
    <w:rsid w:val="0034422C"/>
    <w:rsid w:val="00351A64"/>
    <w:rsid w:val="00352974"/>
    <w:rsid w:val="003550C0"/>
    <w:rsid w:val="00360266"/>
    <w:rsid w:val="00364BAB"/>
    <w:rsid w:val="00365579"/>
    <w:rsid w:val="0036783C"/>
    <w:rsid w:val="00367ADB"/>
    <w:rsid w:val="00370C9E"/>
    <w:rsid w:val="003733D1"/>
    <w:rsid w:val="00374896"/>
    <w:rsid w:val="00381B10"/>
    <w:rsid w:val="0038222B"/>
    <w:rsid w:val="003860F7"/>
    <w:rsid w:val="00386461"/>
    <w:rsid w:val="00390D13"/>
    <w:rsid w:val="003919D0"/>
    <w:rsid w:val="00392060"/>
    <w:rsid w:val="00393065"/>
    <w:rsid w:val="00395491"/>
    <w:rsid w:val="003A0737"/>
    <w:rsid w:val="003A2E44"/>
    <w:rsid w:val="003A43BC"/>
    <w:rsid w:val="003A79AF"/>
    <w:rsid w:val="003A7A2E"/>
    <w:rsid w:val="003B1102"/>
    <w:rsid w:val="003C2BC3"/>
    <w:rsid w:val="003C486E"/>
    <w:rsid w:val="003C67D7"/>
    <w:rsid w:val="003C7F10"/>
    <w:rsid w:val="003D0AF1"/>
    <w:rsid w:val="003D1BC8"/>
    <w:rsid w:val="003D1E79"/>
    <w:rsid w:val="003D3883"/>
    <w:rsid w:val="003D47F6"/>
    <w:rsid w:val="003D4E4C"/>
    <w:rsid w:val="003D4FFC"/>
    <w:rsid w:val="003E3235"/>
    <w:rsid w:val="003E36FB"/>
    <w:rsid w:val="003E78C2"/>
    <w:rsid w:val="003E7B7F"/>
    <w:rsid w:val="003F22D1"/>
    <w:rsid w:val="003F3340"/>
    <w:rsid w:val="003F3C50"/>
    <w:rsid w:val="003F4AF7"/>
    <w:rsid w:val="003F4FE3"/>
    <w:rsid w:val="003F52F4"/>
    <w:rsid w:val="003F5571"/>
    <w:rsid w:val="0040472E"/>
    <w:rsid w:val="00405072"/>
    <w:rsid w:val="00407151"/>
    <w:rsid w:val="0041748C"/>
    <w:rsid w:val="00421E6B"/>
    <w:rsid w:val="00423CCE"/>
    <w:rsid w:val="00431421"/>
    <w:rsid w:val="00434B26"/>
    <w:rsid w:val="00434C6D"/>
    <w:rsid w:val="00436D3F"/>
    <w:rsid w:val="0044017A"/>
    <w:rsid w:val="004460F5"/>
    <w:rsid w:val="00447827"/>
    <w:rsid w:val="00450C46"/>
    <w:rsid w:val="00453130"/>
    <w:rsid w:val="004531A4"/>
    <w:rsid w:val="00455AAF"/>
    <w:rsid w:val="00460DE8"/>
    <w:rsid w:val="00462037"/>
    <w:rsid w:val="004704A8"/>
    <w:rsid w:val="00471C83"/>
    <w:rsid w:val="0047254E"/>
    <w:rsid w:val="004748FE"/>
    <w:rsid w:val="00474A39"/>
    <w:rsid w:val="00482D94"/>
    <w:rsid w:val="00483226"/>
    <w:rsid w:val="004869A6"/>
    <w:rsid w:val="00487C84"/>
    <w:rsid w:val="0049427C"/>
    <w:rsid w:val="0049480F"/>
    <w:rsid w:val="004950BA"/>
    <w:rsid w:val="004A069F"/>
    <w:rsid w:val="004A0941"/>
    <w:rsid w:val="004A270B"/>
    <w:rsid w:val="004A6F81"/>
    <w:rsid w:val="004B34DA"/>
    <w:rsid w:val="004C0276"/>
    <w:rsid w:val="004C1DC7"/>
    <w:rsid w:val="004C2D32"/>
    <w:rsid w:val="004C6567"/>
    <w:rsid w:val="004D0A31"/>
    <w:rsid w:val="004D28DB"/>
    <w:rsid w:val="004D49CB"/>
    <w:rsid w:val="004D59CA"/>
    <w:rsid w:val="004D6D05"/>
    <w:rsid w:val="004D7B80"/>
    <w:rsid w:val="004E30D0"/>
    <w:rsid w:val="004E6200"/>
    <w:rsid w:val="004F360C"/>
    <w:rsid w:val="004F3F4B"/>
    <w:rsid w:val="004F4F77"/>
    <w:rsid w:val="00514545"/>
    <w:rsid w:val="0051654F"/>
    <w:rsid w:val="00517B26"/>
    <w:rsid w:val="0052300F"/>
    <w:rsid w:val="005257E6"/>
    <w:rsid w:val="00531BD3"/>
    <w:rsid w:val="00532F5D"/>
    <w:rsid w:val="00542037"/>
    <w:rsid w:val="00550306"/>
    <w:rsid w:val="005513FB"/>
    <w:rsid w:val="00552008"/>
    <w:rsid w:val="005551AD"/>
    <w:rsid w:val="005571FC"/>
    <w:rsid w:val="00557AA5"/>
    <w:rsid w:val="00567B74"/>
    <w:rsid w:val="0057333C"/>
    <w:rsid w:val="0057790C"/>
    <w:rsid w:val="00582BF0"/>
    <w:rsid w:val="00586F41"/>
    <w:rsid w:val="00596F3C"/>
    <w:rsid w:val="0059724D"/>
    <w:rsid w:val="005A0689"/>
    <w:rsid w:val="005A06DB"/>
    <w:rsid w:val="005A349C"/>
    <w:rsid w:val="005A398F"/>
    <w:rsid w:val="005A3F9E"/>
    <w:rsid w:val="005A72E9"/>
    <w:rsid w:val="005B2F96"/>
    <w:rsid w:val="005B4428"/>
    <w:rsid w:val="005B5CB4"/>
    <w:rsid w:val="005C2378"/>
    <w:rsid w:val="005C2D7A"/>
    <w:rsid w:val="005C4D60"/>
    <w:rsid w:val="005C565C"/>
    <w:rsid w:val="005C64DF"/>
    <w:rsid w:val="005C7746"/>
    <w:rsid w:val="005D37BC"/>
    <w:rsid w:val="005D597C"/>
    <w:rsid w:val="005D76FA"/>
    <w:rsid w:val="005D780C"/>
    <w:rsid w:val="005E0849"/>
    <w:rsid w:val="005E38DA"/>
    <w:rsid w:val="005E3CBC"/>
    <w:rsid w:val="005E3DCD"/>
    <w:rsid w:val="005E450A"/>
    <w:rsid w:val="005E5568"/>
    <w:rsid w:val="005E7DE8"/>
    <w:rsid w:val="005F4629"/>
    <w:rsid w:val="00601349"/>
    <w:rsid w:val="00604273"/>
    <w:rsid w:val="0061059E"/>
    <w:rsid w:val="00610DF3"/>
    <w:rsid w:val="0061581D"/>
    <w:rsid w:val="00624DCB"/>
    <w:rsid w:val="00625D8B"/>
    <w:rsid w:val="006269D1"/>
    <w:rsid w:val="006277B4"/>
    <w:rsid w:val="006404C0"/>
    <w:rsid w:val="00640F88"/>
    <w:rsid w:val="0064119A"/>
    <w:rsid w:val="0064217F"/>
    <w:rsid w:val="0064609C"/>
    <w:rsid w:val="0064632A"/>
    <w:rsid w:val="006476F6"/>
    <w:rsid w:val="006516CE"/>
    <w:rsid w:val="00655854"/>
    <w:rsid w:val="006626AF"/>
    <w:rsid w:val="00664347"/>
    <w:rsid w:val="00665120"/>
    <w:rsid w:val="00665F11"/>
    <w:rsid w:val="0067065D"/>
    <w:rsid w:val="00670800"/>
    <w:rsid w:val="00674685"/>
    <w:rsid w:val="0067531A"/>
    <w:rsid w:val="00681CBA"/>
    <w:rsid w:val="00681DA7"/>
    <w:rsid w:val="006917B6"/>
    <w:rsid w:val="00692A4A"/>
    <w:rsid w:val="00692ACA"/>
    <w:rsid w:val="00693202"/>
    <w:rsid w:val="006936B2"/>
    <w:rsid w:val="006955CF"/>
    <w:rsid w:val="00697709"/>
    <w:rsid w:val="006A28AA"/>
    <w:rsid w:val="006A301E"/>
    <w:rsid w:val="006A51E5"/>
    <w:rsid w:val="006A66CE"/>
    <w:rsid w:val="006A6BBF"/>
    <w:rsid w:val="006B13F5"/>
    <w:rsid w:val="006C4908"/>
    <w:rsid w:val="006C67C7"/>
    <w:rsid w:val="006C72F3"/>
    <w:rsid w:val="006D2BF8"/>
    <w:rsid w:val="006D506E"/>
    <w:rsid w:val="006D5239"/>
    <w:rsid w:val="006E5959"/>
    <w:rsid w:val="006E6515"/>
    <w:rsid w:val="006F17AC"/>
    <w:rsid w:val="006F30B4"/>
    <w:rsid w:val="006F5F8E"/>
    <w:rsid w:val="0070366E"/>
    <w:rsid w:val="00704215"/>
    <w:rsid w:val="00705E86"/>
    <w:rsid w:val="00706AAD"/>
    <w:rsid w:val="00707FD1"/>
    <w:rsid w:val="007104F6"/>
    <w:rsid w:val="007208FF"/>
    <w:rsid w:val="00727173"/>
    <w:rsid w:val="0073601B"/>
    <w:rsid w:val="0073693B"/>
    <w:rsid w:val="00736972"/>
    <w:rsid w:val="00740366"/>
    <w:rsid w:val="007415C2"/>
    <w:rsid w:val="00741FFC"/>
    <w:rsid w:val="007457DD"/>
    <w:rsid w:val="00750C17"/>
    <w:rsid w:val="007539D6"/>
    <w:rsid w:val="00753F7C"/>
    <w:rsid w:val="00770FD6"/>
    <w:rsid w:val="00776743"/>
    <w:rsid w:val="00780CF3"/>
    <w:rsid w:val="00782E90"/>
    <w:rsid w:val="00782EFB"/>
    <w:rsid w:val="007848DF"/>
    <w:rsid w:val="00787997"/>
    <w:rsid w:val="00787F98"/>
    <w:rsid w:val="00790071"/>
    <w:rsid w:val="00792CA0"/>
    <w:rsid w:val="007937F0"/>
    <w:rsid w:val="00796E73"/>
    <w:rsid w:val="007A061C"/>
    <w:rsid w:val="007A110E"/>
    <w:rsid w:val="007A359D"/>
    <w:rsid w:val="007A3D9B"/>
    <w:rsid w:val="007A7CE9"/>
    <w:rsid w:val="007B2036"/>
    <w:rsid w:val="007B3AB4"/>
    <w:rsid w:val="007B45A4"/>
    <w:rsid w:val="007B48DE"/>
    <w:rsid w:val="007B4B4D"/>
    <w:rsid w:val="007C1652"/>
    <w:rsid w:val="007C1C95"/>
    <w:rsid w:val="007C3013"/>
    <w:rsid w:val="007C4433"/>
    <w:rsid w:val="007D10A2"/>
    <w:rsid w:val="007D601D"/>
    <w:rsid w:val="007D7BE6"/>
    <w:rsid w:val="007E157D"/>
    <w:rsid w:val="007E1CF1"/>
    <w:rsid w:val="007E593F"/>
    <w:rsid w:val="007F0A73"/>
    <w:rsid w:val="007F2FF1"/>
    <w:rsid w:val="007F4E57"/>
    <w:rsid w:val="007F66B5"/>
    <w:rsid w:val="008052D4"/>
    <w:rsid w:val="00807363"/>
    <w:rsid w:val="008116A9"/>
    <w:rsid w:val="00817646"/>
    <w:rsid w:val="008219D5"/>
    <w:rsid w:val="00824729"/>
    <w:rsid w:val="008249CB"/>
    <w:rsid w:val="0082550B"/>
    <w:rsid w:val="0082677A"/>
    <w:rsid w:val="008267A1"/>
    <w:rsid w:val="00826B69"/>
    <w:rsid w:val="008305E5"/>
    <w:rsid w:val="00831D72"/>
    <w:rsid w:val="00831F99"/>
    <w:rsid w:val="00843A87"/>
    <w:rsid w:val="00843B24"/>
    <w:rsid w:val="00843D6B"/>
    <w:rsid w:val="00844358"/>
    <w:rsid w:val="008454D1"/>
    <w:rsid w:val="008522AE"/>
    <w:rsid w:val="0085286A"/>
    <w:rsid w:val="008537D1"/>
    <w:rsid w:val="00854127"/>
    <w:rsid w:val="008566C0"/>
    <w:rsid w:val="008635DB"/>
    <w:rsid w:val="0086558B"/>
    <w:rsid w:val="00873728"/>
    <w:rsid w:val="00873DB5"/>
    <w:rsid w:val="0087483D"/>
    <w:rsid w:val="0087721F"/>
    <w:rsid w:val="00877D08"/>
    <w:rsid w:val="0088046A"/>
    <w:rsid w:val="008828C8"/>
    <w:rsid w:val="00882B39"/>
    <w:rsid w:val="00884035"/>
    <w:rsid w:val="00894966"/>
    <w:rsid w:val="00897F0F"/>
    <w:rsid w:val="008A4FFB"/>
    <w:rsid w:val="008B250C"/>
    <w:rsid w:val="008B4B57"/>
    <w:rsid w:val="008B7077"/>
    <w:rsid w:val="008B7ADA"/>
    <w:rsid w:val="008C4034"/>
    <w:rsid w:val="008C65EC"/>
    <w:rsid w:val="008C7435"/>
    <w:rsid w:val="008D3E67"/>
    <w:rsid w:val="008D4AFA"/>
    <w:rsid w:val="008D5D80"/>
    <w:rsid w:val="008D5EA0"/>
    <w:rsid w:val="008E32BC"/>
    <w:rsid w:val="008E3CF8"/>
    <w:rsid w:val="008E6783"/>
    <w:rsid w:val="008E7A40"/>
    <w:rsid w:val="009013EE"/>
    <w:rsid w:val="00902504"/>
    <w:rsid w:val="00907513"/>
    <w:rsid w:val="00922C93"/>
    <w:rsid w:val="00925DBC"/>
    <w:rsid w:val="0092652A"/>
    <w:rsid w:val="00927185"/>
    <w:rsid w:val="00933D33"/>
    <w:rsid w:val="0093418D"/>
    <w:rsid w:val="009413A1"/>
    <w:rsid w:val="009417FC"/>
    <w:rsid w:val="00943B8E"/>
    <w:rsid w:val="0095023B"/>
    <w:rsid w:val="00951D78"/>
    <w:rsid w:val="009523E7"/>
    <w:rsid w:val="009538F8"/>
    <w:rsid w:val="00956813"/>
    <w:rsid w:val="0096267E"/>
    <w:rsid w:val="00965B92"/>
    <w:rsid w:val="009724E6"/>
    <w:rsid w:val="00972D65"/>
    <w:rsid w:val="009742CA"/>
    <w:rsid w:val="009744DA"/>
    <w:rsid w:val="00974E12"/>
    <w:rsid w:val="009854B2"/>
    <w:rsid w:val="0098595C"/>
    <w:rsid w:val="00986F43"/>
    <w:rsid w:val="009A04BE"/>
    <w:rsid w:val="009A3CA2"/>
    <w:rsid w:val="009A559F"/>
    <w:rsid w:val="009B35DF"/>
    <w:rsid w:val="009B6A97"/>
    <w:rsid w:val="009C04FF"/>
    <w:rsid w:val="009C4C1D"/>
    <w:rsid w:val="009C688F"/>
    <w:rsid w:val="009D2BD2"/>
    <w:rsid w:val="009D375F"/>
    <w:rsid w:val="009D3A8F"/>
    <w:rsid w:val="009D48EE"/>
    <w:rsid w:val="009D59FC"/>
    <w:rsid w:val="009D7FA1"/>
    <w:rsid w:val="009E14D9"/>
    <w:rsid w:val="009E6ADC"/>
    <w:rsid w:val="009E73AC"/>
    <w:rsid w:val="009F35B0"/>
    <w:rsid w:val="009F4ACB"/>
    <w:rsid w:val="009F6727"/>
    <w:rsid w:val="00A0025B"/>
    <w:rsid w:val="00A01273"/>
    <w:rsid w:val="00A01E18"/>
    <w:rsid w:val="00A11992"/>
    <w:rsid w:val="00A13CA1"/>
    <w:rsid w:val="00A16826"/>
    <w:rsid w:val="00A175AF"/>
    <w:rsid w:val="00A175C1"/>
    <w:rsid w:val="00A20FCA"/>
    <w:rsid w:val="00A22FB5"/>
    <w:rsid w:val="00A232DA"/>
    <w:rsid w:val="00A24B0F"/>
    <w:rsid w:val="00A27AB4"/>
    <w:rsid w:val="00A35230"/>
    <w:rsid w:val="00A36F63"/>
    <w:rsid w:val="00A37414"/>
    <w:rsid w:val="00A37568"/>
    <w:rsid w:val="00A42A0C"/>
    <w:rsid w:val="00A434B8"/>
    <w:rsid w:val="00A510E6"/>
    <w:rsid w:val="00A527FC"/>
    <w:rsid w:val="00A57022"/>
    <w:rsid w:val="00A61ACF"/>
    <w:rsid w:val="00A622EE"/>
    <w:rsid w:val="00A6332E"/>
    <w:rsid w:val="00A64C93"/>
    <w:rsid w:val="00A6578C"/>
    <w:rsid w:val="00A71142"/>
    <w:rsid w:val="00A7239F"/>
    <w:rsid w:val="00A733E6"/>
    <w:rsid w:val="00A76214"/>
    <w:rsid w:val="00A81DAE"/>
    <w:rsid w:val="00A83B06"/>
    <w:rsid w:val="00A85459"/>
    <w:rsid w:val="00A9207B"/>
    <w:rsid w:val="00A94BBC"/>
    <w:rsid w:val="00A94D1A"/>
    <w:rsid w:val="00A973E2"/>
    <w:rsid w:val="00A97D80"/>
    <w:rsid w:val="00AA2F90"/>
    <w:rsid w:val="00AA510E"/>
    <w:rsid w:val="00AA743B"/>
    <w:rsid w:val="00AA7FB5"/>
    <w:rsid w:val="00AB15D6"/>
    <w:rsid w:val="00AC0282"/>
    <w:rsid w:val="00AC16C1"/>
    <w:rsid w:val="00AC2C9C"/>
    <w:rsid w:val="00AC2EB9"/>
    <w:rsid w:val="00AD1040"/>
    <w:rsid w:val="00AD3B7D"/>
    <w:rsid w:val="00AD4E12"/>
    <w:rsid w:val="00AD79F0"/>
    <w:rsid w:val="00AE2A7A"/>
    <w:rsid w:val="00AE7063"/>
    <w:rsid w:val="00AF05C1"/>
    <w:rsid w:val="00B01AF2"/>
    <w:rsid w:val="00B02872"/>
    <w:rsid w:val="00B10470"/>
    <w:rsid w:val="00B139CC"/>
    <w:rsid w:val="00B14B4C"/>
    <w:rsid w:val="00B15A98"/>
    <w:rsid w:val="00B16662"/>
    <w:rsid w:val="00B2142C"/>
    <w:rsid w:val="00B2265C"/>
    <w:rsid w:val="00B22B47"/>
    <w:rsid w:val="00B23128"/>
    <w:rsid w:val="00B2651D"/>
    <w:rsid w:val="00B302BE"/>
    <w:rsid w:val="00B32056"/>
    <w:rsid w:val="00B32584"/>
    <w:rsid w:val="00B34015"/>
    <w:rsid w:val="00B35478"/>
    <w:rsid w:val="00B3747C"/>
    <w:rsid w:val="00B44E09"/>
    <w:rsid w:val="00B45628"/>
    <w:rsid w:val="00B45B0A"/>
    <w:rsid w:val="00B469F0"/>
    <w:rsid w:val="00B52668"/>
    <w:rsid w:val="00B54128"/>
    <w:rsid w:val="00B556FC"/>
    <w:rsid w:val="00B614B9"/>
    <w:rsid w:val="00B61BFB"/>
    <w:rsid w:val="00B61F4C"/>
    <w:rsid w:val="00B6330E"/>
    <w:rsid w:val="00B66CB8"/>
    <w:rsid w:val="00B67D94"/>
    <w:rsid w:val="00B72210"/>
    <w:rsid w:val="00B7603A"/>
    <w:rsid w:val="00B76C04"/>
    <w:rsid w:val="00B81500"/>
    <w:rsid w:val="00B82048"/>
    <w:rsid w:val="00B84E6F"/>
    <w:rsid w:val="00B85AC3"/>
    <w:rsid w:val="00B919F6"/>
    <w:rsid w:val="00B97709"/>
    <w:rsid w:val="00BA65C3"/>
    <w:rsid w:val="00BA694E"/>
    <w:rsid w:val="00BB076A"/>
    <w:rsid w:val="00BC0FE0"/>
    <w:rsid w:val="00BC1291"/>
    <w:rsid w:val="00BC4130"/>
    <w:rsid w:val="00BC76A2"/>
    <w:rsid w:val="00BD1AAC"/>
    <w:rsid w:val="00BD4728"/>
    <w:rsid w:val="00BE0EB7"/>
    <w:rsid w:val="00BE277D"/>
    <w:rsid w:val="00BF258F"/>
    <w:rsid w:val="00BF3A73"/>
    <w:rsid w:val="00BF4C16"/>
    <w:rsid w:val="00C02EB5"/>
    <w:rsid w:val="00C0644B"/>
    <w:rsid w:val="00C117E3"/>
    <w:rsid w:val="00C15A28"/>
    <w:rsid w:val="00C166C9"/>
    <w:rsid w:val="00C2250A"/>
    <w:rsid w:val="00C2640D"/>
    <w:rsid w:val="00C26B43"/>
    <w:rsid w:val="00C31BE6"/>
    <w:rsid w:val="00C33CEC"/>
    <w:rsid w:val="00C35A53"/>
    <w:rsid w:val="00C36DCA"/>
    <w:rsid w:val="00C37592"/>
    <w:rsid w:val="00C37AED"/>
    <w:rsid w:val="00C43148"/>
    <w:rsid w:val="00C45347"/>
    <w:rsid w:val="00C46A1E"/>
    <w:rsid w:val="00C50636"/>
    <w:rsid w:val="00C5166E"/>
    <w:rsid w:val="00C51C2B"/>
    <w:rsid w:val="00C550CE"/>
    <w:rsid w:val="00C56ECE"/>
    <w:rsid w:val="00C57BD3"/>
    <w:rsid w:val="00C6130F"/>
    <w:rsid w:val="00C63553"/>
    <w:rsid w:val="00C63A7E"/>
    <w:rsid w:val="00C64252"/>
    <w:rsid w:val="00C64963"/>
    <w:rsid w:val="00C64B4C"/>
    <w:rsid w:val="00C64F66"/>
    <w:rsid w:val="00C66702"/>
    <w:rsid w:val="00C738F4"/>
    <w:rsid w:val="00C81B6F"/>
    <w:rsid w:val="00C83ADE"/>
    <w:rsid w:val="00C83BA4"/>
    <w:rsid w:val="00C840A9"/>
    <w:rsid w:val="00C84C0E"/>
    <w:rsid w:val="00C8679F"/>
    <w:rsid w:val="00C87BF8"/>
    <w:rsid w:val="00C91ADE"/>
    <w:rsid w:val="00C938CC"/>
    <w:rsid w:val="00C93B3F"/>
    <w:rsid w:val="00C93CE7"/>
    <w:rsid w:val="00CA1712"/>
    <w:rsid w:val="00CB1041"/>
    <w:rsid w:val="00CC3F9A"/>
    <w:rsid w:val="00CC5EF0"/>
    <w:rsid w:val="00CD5DD0"/>
    <w:rsid w:val="00CE3E42"/>
    <w:rsid w:val="00CE7115"/>
    <w:rsid w:val="00CE74DC"/>
    <w:rsid w:val="00D003D5"/>
    <w:rsid w:val="00D00A94"/>
    <w:rsid w:val="00D01031"/>
    <w:rsid w:val="00D01B88"/>
    <w:rsid w:val="00D0368C"/>
    <w:rsid w:val="00D119A2"/>
    <w:rsid w:val="00D13D78"/>
    <w:rsid w:val="00D15377"/>
    <w:rsid w:val="00D16570"/>
    <w:rsid w:val="00D25024"/>
    <w:rsid w:val="00D31021"/>
    <w:rsid w:val="00D3187E"/>
    <w:rsid w:val="00D318F5"/>
    <w:rsid w:val="00D31F85"/>
    <w:rsid w:val="00D34469"/>
    <w:rsid w:val="00D4423D"/>
    <w:rsid w:val="00D45197"/>
    <w:rsid w:val="00D461FE"/>
    <w:rsid w:val="00D46742"/>
    <w:rsid w:val="00D47DAC"/>
    <w:rsid w:val="00D5125A"/>
    <w:rsid w:val="00D55DE0"/>
    <w:rsid w:val="00D63070"/>
    <w:rsid w:val="00D66B93"/>
    <w:rsid w:val="00D67ADE"/>
    <w:rsid w:val="00D700F4"/>
    <w:rsid w:val="00D825FA"/>
    <w:rsid w:val="00D82BD5"/>
    <w:rsid w:val="00D83539"/>
    <w:rsid w:val="00D86338"/>
    <w:rsid w:val="00D8673B"/>
    <w:rsid w:val="00D90185"/>
    <w:rsid w:val="00D90F08"/>
    <w:rsid w:val="00D92577"/>
    <w:rsid w:val="00D93C9F"/>
    <w:rsid w:val="00D946C1"/>
    <w:rsid w:val="00DA222C"/>
    <w:rsid w:val="00DA3BBE"/>
    <w:rsid w:val="00DA5C0B"/>
    <w:rsid w:val="00DB07BA"/>
    <w:rsid w:val="00DB28C9"/>
    <w:rsid w:val="00DB3A7C"/>
    <w:rsid w:val="00DB3C14"/>
    <w:rsid w:val="00DB41FC"/>
    <w:rsid w:val="00DB46F5"/>
    <w:rsid w:val="00DB5AF1"/>
    <w:rsid w:val="00DC01AC"/>
    <w:rsid w:val="00DC1AF6"/>
    <w:rsid w:val="00DC3968"/>
    <w:rsid w:val="00DC46F4"/>
    <w:rsid w:val="00DC7394"/>
    <w:rsid w:val="00DD3F18"/>
    <w:rsid w:val="00DE02B0"/>
    <w:rsid w:val="00DE5D51"/>
    <w:rsid w:val="00DE5F52"/>
    <w:rsid w:val="00DF3F7B"/>
    <w:rsid w:val="00DF4381"/>
    <w:rsid w:val="00DF51F5"/>
    <w:rsid w:val="00E044EE"/>
    <w:rsid w:val="00E04595"/>
    <w:rsid w:val="00E05366"/>
    <w:rsid w:val="00E13E13"/>
    <w:rsid w:val="00E15474"/>
    <w:rsid w:val="00E1642F"/>
    <w:rsid w:val="00E20DC4"/>
    <w:rsid w:val="00E21831"/>
    <w:rsid w:val="00E2245D"/>
    <w:rsid w:val="00E23CCD"/>
    <w:rsid w:val="00E278EC"/>
    <w:rsid w:val="00E320FA"/>
    <w:rsid w:val="00E32873"/>
    <w:rsid w:val="00E34E5B"/>
    <w:rsid w:val="00E350A3"/>
    <w:rsid w:val="00E41EC8"/>
    <w:rsid w:val="00E46C64"/>
    <w:rsid w:val="00E520E4"/>
    <w:rsid w:val="00E5418B"/>
    <w:rsid w:val="00E548F8"/>
    <w:rsid w:val="00E555A7"/>
    <w:rsid w:val="00E566ED"/>
    <w:rsid w:val="00E66299"/>
    <w:rsid w:val="00E71E0A"/>
    <w:rsid w:val="00E75760"/>
    <w:rsid w:val="00E762C7"/>
    <w:rsid w:val="00E76831"/>
    <w:rsid w:val="00E8611A"/>
    <w:rsid w:val="00E9002F"/>
    <w:rsid w:val="00E9054A"/>
    <w:rsid w:val="00E93813"/>
    <w:rsid w:val="00E97172"/>
    <w:rsid w:val="00EA0102"/>
    <w:rsid w:val="00EA06F0"/>
    <w:rsid w:val="00EA0BC3"/>
    <w:rsid w:val="00EA0FE8"/>
    <w:rsid w:val="00EA43B6"/>
    <w:rsid w:val="00EB0E0E"/>
    <w:rsid w:val="00EB2ADD"/>
    <w:rsid w:val="00EB2DC2"/>
    <w:rsid w:val="00EB302B"/>
    <w:rsid w:val="00EC2A40"/>
    <w:rsid w:val="00EC5529"/>
    <w:rsid w:val="00EC5748"/>
    <w:rsid w:val="00ED10C8"/>
    <w:rsid w:val="00ED2437"/>
    <w:rsid w:val="00ED3E01"/>
    <w:rsid w:val="00ED73F1"/>
    <w:rsid w:val="00EE2103"/>
    <w:rsid w:val="00EE363E"/>
    <w:rsid w:val="00EE3C34"/>
    <w:rsid w:val="00EF1359"/>
    <w:rsid w:val="00EF7F42"/>
    <w:rsid w:val="00F01C1E"/>
    <w:rsid w:val="00F0546A"/>
    <w:rsid w:val="00F05661"/>
    <w:rsid w:val="00F13AE4"/>
    <w:rsid w:val="00F249DA"/>
    <w:rsid w:val="00F27969"/>
    <w:rsid w:val="00F302EA"/>
    <w:rsid w:val="00F33F9A"/>
    <w:rsid w:val="00F36B58"/>
    <w:rsid w:val="00F3737C"/>
    <w:rsid w:val="00F415F0"/>
    <w:rsid w:val="00F420AC"/>
    <w:rsid w:val="00F42A61"/>
    <w:rsid w:val="00F506B5"/>
    <w:rsid w:val="00F507CC"/>
    <w:rsid w:val="00F53654"/>
    <w:rsid w:val="00F54CC8"/>
    <w:rsid w:val="00F57162"/>
    <w:rsid w:val="00F614D5"/>
    <w:rsid w:val="00F64ED0"/>
    <w:rsid w:val="00F705D1"/>
    <w:rsid w:val="00F744C3"/>
    <w:rsid w:val="00F81B9A"/>
    <w:rsid w:val="00F84234"/>
    <w:rsid w:val="00F903CE"/>
    <w:rsid w:val="00F92E6B"/>
    <w:rsid w:val="00FA0BAA"/>
    <w:rsid w:val="00FA15DF"/>
    <w:rsid w:val="00FA381D"/>
    <w:rsid w:val="00FA7CE3"/>
    <w:rsid w:val="00FB277B"/>
    <w:rsid w:val="00FB5968"/>
    <w:rsid w:val="00FC0E78"/>
    <w:rsid w:val="00FC2931"/>
    <w:rsid w:val="00FD05CE"/>
    <w:rsid w:val="00FD0A16"/>
    <w:rsid w:val="00FD14A1"/>
    <w:rsid w:val="00FD4236"/>
    <w:rsid w:val="00FD6553"/>
    <w:rsid w:val="00FE48BD"/>
    <w:rsid w:val="00FE6C5F"/>
    <w:rsid w:val="00FE711F"/>
    <w:rsid w:val="00FF2705"/>
    <w:rsid w:val="00FF4D69"/>
    <w:rsid w:val="00FF76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E5661A"/>
  <w15:chartTrackingRefBased/>
  <w15:docId w15:val="{E46D2BA9-A7BC-45DE-AA08-BE5A333EEB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ta-IN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BAA"/>
    <w:pPr>
      <w:spacing w:after="160" w:line="259" w:lineRule="auto"/>
    </w:pPr>
    <w:rPr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F415F0"/>
    <w:pPr>
      <w:spacing w:after="0" w:line="360" w:lineRule="auto"/>
      <w:jc w:val="both"/>
      <w:outlineLvl w:val="0"/>
    </w:pPr>
    <w:rPr>
      <w:rFonts w:ascii="Times New Roman" w:eastAsia="Calibri" w:hAnsi="Times New Roman" w:cs="Times New Roman"/>
      <w:b/>
      <w:bCs/>
      <w:color w:val="000000" w:themeColor="text1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415F0"/>
    <w:pPr>
      <w:tabs>
        <w:tab w:val="left" w:pos="8550"/>
      </w:tabs>
      <w:spacing w:after="120" w:line="360" w:lineRule="auto"/>
      <w:jc w:val="both"/>
      <w:outlineLvl w:val="1"/>
    </w:pPr>
    <w:rPr>
      <w:rFonts w:ascii="Times New Roman" w:hAnsi="Times New Roman" w:cs="Times New Roman"/>
      <w:b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A5F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table" w:styleId="TableGrid">
    <w:name w:val="Table Grid"/>
    <w:basedOn w:val="TableNormal"/>
    <w:uiPriority w:val="39"/>
    <w:rsid w:val="003C67D7"/>
    <w:pPr>
      <w:spacing w:after="0" w:line="240" w:lineRule="auto"/>
    </w:pPr>
    <w:rPr>
      <w:lang w:val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oot-block-node">
    <w:name w:val="root-block-node"/>
    <w:basedOn w:val="Normal"/>
    <w:rsid w:val="003C67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9">
    <w:name w:val="xl69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0">
    <w:name w:val="xl70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1">
    <w:name w:val="xl71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right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2">
    <w:name w:val="xl72"/>
    <w:basedOn w:val="Normal"/>
    <w:rsid w:val="003C67D7"/>
    <w:pPr>
      <w:pBdr>
        <w:top w:val="single" w:sz="8" w:space="0" w:color="CCCCCC"/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3">
    <w:name w:val="xl73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24"/>
      <w:szCs w:val="24"/>
      <w:lang w:eastAsia="en-GB"/>
    </w:rPr>
  </w:style>
  <w:style w:type="paragraph" w:customStyle="1" w:styleId="xl74">
    <w:name w:val="xl74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sz w:val="24"/>
      <w:szCs w:val="24"/>
      <w:lang w:eastAsia="en-GB"/>
    </w:rPr>
  </w:style>
  <w:style w:type="paragraph" w:customStyle="1" w:styleId="xl75">
    <w:name w:val="xl75"/>
    <w:basedOn w:val="Normal"/>
    <w:rsid w:val="003C67D7"/>
    <w:pPr>
      <w:pBdr>
        <w:top w:val="single" w:sz="8" w:space="0" w:color="CCCCCC"/>
        <w:left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6">
    <w:name w:val="xl76"/>
    <w:basedOn w:val="Normal"/>
    <w:rsid w:val="003C67D7"/>
    <w:pPr>
      <w:pBdr>
        <w:top w:val="single" w:sz="8" w:space="0" w:color="CCCCCC"/>
        <w:bottom w:val="single" w:sz="8" w:space="0" w:color="000000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7">
    <w:name w:val="xl77"/>
    <w:basedOn w:val="Normal"/>
    <w:rsid w:val="003C67D7"/>
    <w:pPr>
      <w:pBdr>
        <w:top w:val="single" w:sz="8" w:space="0" w:color="CCCCCC"/>
        <w:bottom w:val="single" w:sz="8" w:space="0" w:color="000000"/>
        <w:right w:val="single" w:sz="8" w:space="0" w:color="CCCCCC"/>
      </w:pBdr>
      <w:spacing w:before="100" w:beforeAutospacing="1" w:after="100" w:afterAutospacing="1" w:line="240" w:lineRule="auto"/>
      <w:jc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8">
    <w:name w:val="xl78"/>
    <w:basedOn w:val="Normal"/>
    <w:rsid w:val="003C67D7"/>
    <w:pPr>
      <w:pBdr>
        <w:top w:val="single" w:sz="8" w:space="0" w:color="000000"/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79">
    <w:name w:val="xl79"/>
    <w:basedOn w:val="Normal"/>
    <w:rsid w:val="003C67D7"/>
    <w:pPr>
      <w:pBdr>
        <w:left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xl80">
    <w:name w:val="xl80"/>
    <w:basedOn w:val="Normal"/>
    <w:rsid w:val="003C67D7"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741FF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41FFC"/>
    <w:rPr>
      <w:rFonts w:ascii="Calibri" w:hAnsi="Calibri" w:cs="Calibri"/>
      <w:noProof/>
      <w:lang w:val="en-US" w:bidi="ar-SA"/>
    </w:rPr>
  </w:style>
  <w:style w:type="paragraph" w:customStyle="1" w:styleId="EndNoteBibliography">
    <w:name w:val="EndNote Bibliography"/>
    <w:basedOn w:val="Normal"/>
    <w:link w:val="EndNoteBibliographyChar"/>
    <w:rsid w:val="00741FF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41FFC"/>
    <w:rPr>
      <w:rFonts w:ascii="Calibri" w:hAnsi="Calibri" w:cs="Calibri"/>
      <w:noProof/>
      <w:lang w:val="en-US" w:bidi="ar-SA"/>
    </w:rPr>
  </w:style>
  <w:style w:type="character" w:styleId="Hyperlink">
    <w:name w:val="Hyperlink"/>
    <w:basedOn w:val="DefaultParagraphFont"/>
    <w:uiPriority w:val="99"/>
    <w:unhideWhenUsed/>
    <w:rsid w:val="00741FFC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41FFC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4C2D32"/>
    <w:pPr>
      <w:spacing w:line="256" w:lineRule="auto"/>
      <w:ind w:left="720"/>
      <w:contextualSpacing/>
    </w:pPr>
  </w:style>
  <w:style w:type="character" w:customStyle="1" w:styleId="UnresolvedMention10">
    <w:name w:val="Unresolved Mention1"/>
    <w:basedOn w:val="DefaultParagraphFont"/>
    <w:uiPriority w:val="99"/>
    <w:semiHidden/>
    <w:unhideWhenUsed/>
    <w:rsid w:val="0072717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27173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727173"/>
    <w:pPr>
      <w:spacing w:after="0" w:line="240" w:lineRule="auto"/>
    </w:pPr>
    <w:rPr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1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173"/>
    <w:rPr>
      <w:rFonts w:ascii="Segoe UI" w:hAnsi="Segoe UI" w:cs="Segoe UI"/>
      <w:sz w:val="18"/>
      <w:szCs w:val="18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F415F0"/>
    <w:rPr>
      <w:rFonts w:ascii="Times New Roman" w:eastAsia="Calibri" w:hAnsi="Times New Roman" w:cs="Times New Roman"/>
      <w:b/>
      <w:bCs/>
      <w:color w:val="000000" w:themeColor="text1"/>
      <w:sz w:val="36"/>
      <w:szCs w:val="36"/>
      <w:lang w:bidi="ar-SA"/>
    </w:rPr>
  </w:style>
  <w:style w:type="paragraph" w:styleId="NoSpacing">
    <w:name w:val="No Spacing"/>
    <w:uiPriority w:val="1"/>
    <w:qFormat/>
    <w:rsid w:val="000A032C"/>
    <w:pPr>
      <w:spacing w:after="0" w:line="240" w:lineRule="auto"/>
    </w:pPr>
    <w:rPr>
      <w:lang w:bidi="ar-SA"/>
    </w:rPr>
  </w:style>
  <w:style w:type="character" w:styleId="CommentReference">
    <w:name w:val="annotation reference"/>
    <w:basedOn w:val="DefaultParagraphFont"/>
    <w:uiPriority w:val="99"/>
    <w:semiHidden/>
    <w:unhideWhenUsed/>
    <w:rsid w:val="00104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4A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4AF5"/>
    <w:rPr>
      <w:sz w:val="20"/>
      <w:szCs w:val="20"/>
      <w:lang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4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4AF5"/>
    <w:rPr>
      <w:b/>
      <w:bCs/>
      <w:sz w:val="20"/>
      <w:szCs w:val="20"/>
      <w:lang w:bidi="ar-SA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04AF5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7F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4E57"/>
    <w:rPr>
      <w:lang w:bidi="ar-SA"/>
    </w:rPr>
  </w:style>
  <w:style w:type="paragraph" w:styleId="Footer">
    <w:name w:val="footer"/>
    <w:basedOn w:val="Normal"/>
    <w:link w:val="FooterChar"/>
    <w:uiPriority w:val="99"/>
    <w:unhideWhenUsed/>
    <w:rsid w:val="007F4E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4E57"/>
    <w:rPr>
      <w:lang w:bidi="ar-SA"/>
    </w:rPr>
  </w:style>
  <w:style w:type="character" w:styleId="UnresolvedMention">
    <w:name w:val="Unresolved Mention"/>
    <w:basedOn w:val="DefaultParagraphFont"/>
    <w:uiPriority w:val="99"/>
    <w:semiHidden/>
    <w:unhideWhenUsed/>
    <w:rsid w:val="002E243B"/>
    <w:rPr>
      <w:color w:val="605E5C"/>
      <w:shd w:val="clear" w:color="auto" w:fill="E1DFDD"/>
    </w:rPr>
  </w:style>
  <w:style w:type="character" w:customStyle="1" w:styleId="Heading2Char">
    <w:name w:val="Heading 2 Char"/>
    <w:basedOn w:val="DefaultParagraphFont"/>
    <w:link w:val="Heading2"/>
    <w:uiPriority w:val="9"/>
    <w:rsid w:val="00F415F0"/>
    <w:rPr>
      <w:rFonts w:ascii="Times New Roman" w:hAnsi="Times New Roman" w:cs="Times New Roman"/>
      <w:b/>
      <w:sz w:val="32"/>
      <w:szCs w:val="32"/>
      <w:lang w:bidi="ar-SA"/>
    </w:rPr>
  </w:style>
  <w:style w:type="character" w:styleId="LineNumber">
    <w:name w:val="line number"/>
    <w:basedOn w:val="DefaultParagraphFont"/>
    <w:uiPriority w:val="99"/>
    <w:semiHidden/>
    <w:unhideWhenUsed/>
    <w:rsid w:val="007D7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57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6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9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11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3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1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26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82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11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57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559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9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3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81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10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54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79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3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331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9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86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732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1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70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24CA954-9348-43C5-85C8-73C20290FE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61</TotalTime>
  <Pages>4</Pages>
  <Words>992</Words>
  <Characters>5661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ththara K.H. S bm19511030</dc:creator>
  <cp:keywords/>
  <dc:description/>
  <cp:lastModifiedBy>Ruwan Jayathilaka</cp:lastModifiedBy>
  <cp:revision>766</cp:revision>
  <cp:lastPrinted>2022-08-12T12:47:00Z</cp:lastPrinted>
  <dcterms:created xsi:type="dcterms:W3CDTF">2022-07-30T15:48:00Z</dcterms:created>
  <dcterms:modified xsi:type="dcterms:W3CDTF">2022-12-27T13:31:00Z</dcterms:modified>
</cp:coreProperties>
</file>